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34DC7" w14:textId="2D06C00C" w:rsidR="0084157E" w:rsidRPr="00816592" w:rsidRDefault="0084157E" w:rsidP="0084157E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Hlk190286334"/>
      <w:r w:rsidRPr="00816592"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58752" behindDoc="0" locked="0" layoutInCell="1" allowOverlap="1" wp14:anchorId="379EBC62" wp14:editId="5FADBB5D">
            <wp:simplePos x="0" y="0"/>
            <wp:positionH relativeFrom="column">
              <wp:posOffset>0</wp:posOffset>
            </wp:positionH>
            <wp:positionV relativeFrom="paragraph">
              <wp:posOffset>401955</wp:posOffset>
            </wp:positionV>
            <wp:extent cx="5807710" cy="3328035"/>
            <wp:effectExtent l="0" t="0" r="0" b="0"/>
            <wp:wrapTight wrapText="bothSides">
              <wp:wrapPolygon edited="0">
                <wp:start x="0" y="0"/>
                <wp:lineTo x="0" y="21513"/>
                <wp:lineTo x="21539" y="21513"/>
                <wp:lineTo x="21539" y="0"/>
                <wp:lineTo x="0" y="0"/>
              </wp:wrapPolygon>
            </wp:wrapTight>
            <wp:docPr id="15" name="Picture 6" descr="A diagram of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EAF0AB2-D14B-320B-1099-4BA6AD2767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6" descr="A diagram of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EEAF0AB2-D14B-320B-1099-4BA6AD27677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710" cy="3328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C5F8C" w:rsidRPr="00816592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Pr="00816592">
        <w:rPr>
          <w:rFonts w:ascii="Arial" w:hAnsi="Arial" w:cs="Arial"/>
          <w:b/>
          <w:bCs/>
          <w:sz w:val="24"/>
          <w:szCs w:val="24"/>
        </w:rPr>
        <w:t>Figure 1: Funnel plot of studies</w:t>
      </w:r>
    </w:p>
    <w:bookmarkEnd w:id="0"/>
    <w:p w14:paraId="3BBB9F96" w14:textId="04E12DD4" w:rsidR="0084157E" w:rsidRPr="009F6B0E" w:rsidRDefault="00B54AB4" w:rsidP="0084157E">
      <w:pPr>
        <w:spacing w:line="360" w:lineRule="auto"/>
        <w:rPr>
          <w:rFonts w:ascii="Arial" w:hAnsi="Arial" w:cs="Arial"/>
        </w:rPr>
      </w:pPr>
      <w:r w:rsidRPr="009F6B0E">
        <w:rPr>
          <w:rFonts w:ascii="Arial" w:hAnsi="Arial" w:cs="Arial"/>
        </w:rPr>
        <w:t>A funnel plot visualis</w:t>
      </w:r>
      <w:r w:rsidR="009F6B0E" w:rsidRPr="009F6B0E">
        <w:rPr>
          <w:rFonts w:ascii="Arial" w:hAnsi="Arial" w:cs="Arial"/>
        </w:rPr>
        <w:t>ing publication bias of the studies comparing bone cement to standard ossiculoplasty techniques.</w:t>
      </w:r>
    </w:p>
    <w:p w14:paraId="27E62498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4316B2A9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58D0D642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5EB88C26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68E57667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45FC3D23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78C23AE2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4E59E1C4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69370B2B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7FB47132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48677FAD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1E0F2561" w14:textId="77777777" w:rsidR="0084157E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3DBB82A3" w14:textId="77777777" w:rsidR="00816592" w:rsidRPr="00816592" w:rsidRDefault="00816592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1555489F" w14:textId="0DF61971" w:rsidR="00997D9D" w:rsidRPr="00816592" w:rsidRDefault="006C5F8C" w:rsidP="00997D9D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816592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997D9D" w:rsidRPr="0081659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93925" w:rsidRPr="00816592">
        <w:rPr>
          <w:rFonts w:ascii="Arial" w:hAnsi="Arial" w:cs="Arial"/>
          <w:b/>
          <w:bCs/>
          <w:sz w:val="24"/>
          <w:szCs w:val="24"/>
        </w:rPr>
        <w:t>1</w:t>
      </w:r>
      <w:r w:rsidR="00997D9D" w:rsidRPr="00816592">
        <w:rPr>
          <w:rFonts w:ascii="Arial" w:hAnsi="Arial" w:cs="Arial"/>
          <w:b/>
          <w:bCs/>
          <w:sz w:val="24"/>
          <w:szCs w:val="24"/>
        </w:rPr>
        <w:t xml:space="preserve">: </w:t>
      </w:r>
      <w:r w:rsidR="009F6B0E">
        <w:rPr>
          <w:rFonts w:ascii="Arial" w:hAnsi="Arial" w:cs="Arial"/>
          <w:b/>
          <w:bCs/>
          <w:sz w:val="24"/>
          <w:szCs w:val="24"/>
        </w:rPr>
        <w:t>Description of study criteria</w:t>
      </w:r>
      <w:r w:rsidR="00997D9D" w:rsidRPr="00816592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7214"/>
      </w:tblGrid>
      <w:tr w:rsidR="00997D9D" w:rsidRPr="00816592" w14:paraId="67D3A234" w14:textId="77777777" w:rsidTr="009E74C1">
        <w:tc>
          <w:tcPr>
            <w:tcW w:w="1809" w:type="dxa"/>
          </w:tcPr>
          <w:p w14:paraId="03CFCB0A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PICOTS</w:t>
            </w:r>
          </w:p>
        </w:tc>
        <w:tc>
          <w:tcPr>
            <w:tcW w:w="7433" w:type="dxa"/>
          </w:tcPr>
          <w:p w14:paraId="55ACF8DA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</w:tr>
      <w:tr w:rsidR="00997D9D" w:rsidRPr="00816592" w14:paraId="6DFAF2C4" w14:textId="77777777" w:rsidTr="009E74C1">
        <w:tc>
          <w:tcPr>
            <w:tcW w:w="1809" w:type="dxa"/>
          </w:tcPr>
          <w:p w14:paraId="3D028B05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Population</w:t>
            </w:r>
          </w:p>
        </w:tc>
        <w:tc>
          <w:tcPr>
            <w:tcW w:w="7433" w:type="dxa"/>
          </w:tcPr>
          <w:p w14:paraId="259C0866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Adults and children of any age with ossicular chain discontinuity requiring ossiculoplasty</w:t>
            </w:r>
          </w:p>
        </w:tc>
      </w:tr>
      <w:tr w:rsidR="00997D9D" w:rsidRPr="00816592" w14:paraId="2D5978C9" w14:textId="77777777" w:rsidTr="009E74C1">
        <w:tc>
          <w:tcPr>
            <w:tcW w:w="1809" w:type="dxa"/>
          </w:tcPr>
          <w:p w14:paraId="4F402E81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Interventions</w:t>
            </w:r>
          </w:p>
        </w:tc>
        <w:tc>
          <w:tcPr>
            <w:tcW w:w="7433" w:type="dxa"/>
          </w:tcPr>
          <w:p w14:paraId="6C44FAE1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Ossiculoplasty using any type of bone cement</w:t>
            </w:r>
          </w:p>
        </w:tc>
      </w:tr>
      <w:tr w:rsidR="00997D9D" w:rsidRPr="00816592" w14:paraId="139D4AA8" w14:textId="77777777" w:rsidTr="009E74C1">
        <w:tc>
          <w:tcPr>
            <w:tcW w:w="1809" w:type="dxa"/>
          </w:tcPr>
          <w:p w14:paraId="5C7B71FD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Comparisons</w:t>
            </w:r>
          </w:p>
        </w:tc>
        <w:tc>
          <w:tcPr>
            <w:tcW w:w="7433" w:type="dxa"/>
          </w:tcPr>
          <w:p w14:paraId="06D0CEE1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Standard ossiculoplasty techniques including but not limited to PORP or incus interposition</w:t>
            </w:r>
          </w:p>
        </w:tc>
      </w:tr>
      <w:tr w:rsidR="00997D9D" w:rsidRPr="00816592" w14:paraId="0716F33A" w14:textId="77777777" w:rsidTr="009E74C1">
        <w:tc>
          <w:tcPr>
            <w:tcW w:w="1809" w:type="dxa"/>
          </w:tcPr>
          <w:p w14:paraId="1445DC5C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Outcomes</w:t>
            </w:r>
          </w:p>
        </w:tc>
        <w:tc>
          <w:tcPr>
            <w:tcW w:w="7433" w:type="dxa"/>
          </w:tcPr>
          <w:p w14:paraId="57237A48" w14:textId="77777777" w:rsidR="00997D9D" w:rsidRPr="00816592" w:rsidRDefault="00997D9D" w:rsidP="009E74C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Post operative mean ABG ≤20 dB HL</w:t>
            </w:r>
          </w:p>
        </w:tc>
      </w:tr>
      <w:tr w:rsidR="00997D9D" w:rsidRPr="00816592" w14:paraId="24F4AA15" w14:textId="77777777" w:rsidTr="009E74C1">
        <w:tc>
          <w:tcPr>
            <w:tcW w:w="1809" w:type="dxa"/>
          </w:tcPr>
          <w:p w14:paraId="167DAE19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Timing</w:t>
            </w:r>
          </w:p>
        </w:tc>
        <w:tc>
          <w:tcPr>
            <w:tcW w:w="7433" w:type="dxa"/>
          </w:tcPr>
          <w:p w14:paraId="6E8CA722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Any time point</w:t>
            </w:r>
          </w:p>
        </w:tc>
      </w:tr>
      <w:tr w:rsidR="00997D9D" w:rsidRPr="00816592" w14:paraId="2AB1E253" w14:textId="77777777" w:rsidTr="009E74C1">
        <w:tc>
          <w:tcPr>
            <w:tcW w:w="1809" w:type="dxa"/>
          </w:tcPr>
          <w:p w14:paraId="592D9C4D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Study Design</w:t>
            </w:r>
          </w:p>
        </w:tc>
        <w:tc>
          <w:tcPr>
            <w:tcW w:w="7433" w:type="dxa"/>
          </w:tcPr>
          <w:p w14:paraId="45D22A69" w14:textId="77777777" w:rsidR="00997D9D" w:rsidRPr="00816592" w:rsidRDefault="00997D9D" w:rsidP="009E74C1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A Systematic Review and Meta-Analysis</w:t>
            </w:r>
          </w:p>
        </w:tc>
      </w:tr>
    </w:tbl>
    <w:p w14:paraId="05445E60" w14:textId="77777777" w:rsidR="00997D9D" w:rsidRPr="00816592" w:rsidRDefault="00997D9D" w:rsidP="00997D9D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5F7E8F88" w14:textId="77777777" w:rsidR="00997D9D" w:rsidRPr="00816592" w:rsidRDefault="00997D9D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12A9FFE0" w14:textId="77777777" w:rsidR="0052231F" w:rsidRPr="00816592" w:rsidRDefault="0052231F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430CC527" w14:textId="77777777" w:rsidR="0052231F" w:rsidRPr="00816592" w:rsidRDefault="0052231F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4BDD8E57" w14:textId="77777777" w:rsidR="00816592" w:rsidRPr="00816592" w:rsidRDefault="00816592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60F63117" w14:textId="77777777" w:rsidR="00816592" w:rsidRPr="00816592" w:rsidRDefault="00816592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52AF4C10" w14:textId="77777777" w:rsidR="00816592" w:rsidRPr="00816592" w:rsidRDefault="00816592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3CCE5297" w14:textId="77777777" w:rsidR="00816592" w:rsidRPr="00816592" w:rsidRDefault="00816592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7B9ABC38" w14:textId="77777777" w:rsidR="00816592" w:rsidRPr="00816592" w:rsidRDefault="00816592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29D835C0" w14:textId="77777777" w:rsidR="00816592" w:rsidRPr="00816592" w:rsidRDefault="00816592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2B62D6AB" w14:textId="77777777" w:rsidR="00816592" w:rsidRPr="00816592" w:rsidRDefault="00816592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5D6C900F" w14:textId="77777777" w:rsidR="00816592" w:rsidRPr="00816592" w:rsidRDefault="00816592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211E67CB" w14:textId="77777777" w:rsidR="00816592" w:rsidRPr="00816592" w:rsidRDefault="00816592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2FD59541" w14:textId="77777777" w:rsidR="00816592" w:rsidRPr="00816592" w:rsidRDefault="00816592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4331A71E" w14:textId="77777777" w:rsidR="0052231F" w:rsidRPr="00816592" w:rsidRDefault="0052231F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051B2EDD" w14:textId="77777777" w:rsidR="0052231F" w:rsidRPr="00816592" w:rsidRDefault="0052231F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2E55A7AD" w14:textId="77777777" w:rsidR="0052231F" w:rsidRPr="00816592" w:rsidRDefault="0052231F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"/>
        <w:gridCol w:w="1284"/>
        <w:gridCol w:w="7382"/>
      </w:tblGrid>
      <w:tr w:rsidR="00D93925" w:rsidRPr="00816592" w14:paraId="67FDC113" w14:textId="77777777" w:rsidTr="009E74C1">
        <w:trPr>
          <w:trHeight w:val="599"/>
        </w:trPr>
        <w:tc>
          <w:tcPr>
            <w:tcW w:w="9337" w:type="dxa"/>
            <w:gridSpan w:val="3"/>
            <w:shd w:val="clear" w:color="auto" w:fill="A6A6A6" w:themeFill="background1" w:themeFillShade="A6"/>
          </w:tcPr>
          <w:p w14:paraId="5EC934DC" w14:textId="5B641797" w:rsidR="00D93925" w:rsidRPr="00816592" w:rsidRDefault="006C5F8C" w:rsidP="009E74C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659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pplemental </w:t>
            </w:r>
            <w:r w:rsidR="00D93925" w:rsidRPr="00816592">
              <w:rPr>
                <w:rFonts w:ascii="Arial" w:hAnsi="Arial" w:cs="Arial"/>
                <w:b/>
                <w:bCs/>
                <w:sz w:val="24"/>
                <w:szCs w:val="24"/>
              </w:rPr>
              <w:t>Table 2: Systematic Search Strategy</w:t>
            </w:r>
          </w:p>
        </w:tc>
      </w:tr>
      <w:tr w:rsidR="00D93925" w:rsidRPr="00816592" w14:paraId="6556309D" w14:textId="77777777" w:rsidTr="009E74C1">
        <w:trPr>
          <w:trHeight w:val="495"/>
        </w:trPr>
        <w:tc>
          <w:tcPr>
            <w:tcW w:w="258" w:type="dxa"/>
            <w:shd w:val="clear" w:color="auto" w:fill="A6A6A6" w:themeFill="background1" w:themeFillShade="A6"/>
          </w:tcPr>
          <w:p w14:paraId="0CE4D7FD" w14:textId="77777777" w:rsidR="00D93925" w:rsidRPr="00816592" w:rsidRDefault="00D93925" w:rsidP="009E74C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6592">
              <w:rPr>
                <w:rFonts w:ascii="Arial" w:hAnsi="Arial" w:cs="Arial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120" w:type="dxa"/>
            <w:shd w:val="clear" w:color="auto" w:fill="A6A6A6" w:themeFill="background1" w:themeFillShade="A6"/>
          </w:tcPr>
          <w:p w14:paraId="423EAF78" w14:textId="77777777" w:rsidR="00D93925" w:rsidRPr="00816592" w:rsidRDefault="00D93925" w:rsidP="009E74C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6592">
              <w:rPr>
                <w:rFonts w:ascii="Arial" w:hAnsi="Arial" w:cs="Arial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958" w:type="dxa"/>
            <w:shd w:val="clear" w:color="auto" w:fill="A6A6A6" w:themeFill="background1" w:themeFillShade="A6"/>
          </w:tcPr>
          <w:p w14:paraId="79DE6F06" w14:textId="77777777" w:rsidR="00D93925" w:rsidRPr="00816592" w:rsidRDefault="00D93925" w:rsidP="009E74C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16592">
              <w:rPr>
                <w:rFonts w:ascii="Arial" w:hAnsi="Arial" w:cs="Arial"/>
                <w:b/>
                <w:bCs/>
                <w:sz w:val="24"/>
                <w:szCs w:val="24"/>
              </w:rPr>
              <w:t>Search Terms</w:t>
            </w:r>
          </w:p>
        </w:tc>
      </w:tr>
      <w:tr w:rsidR="00D93925" w:rsidRPr="00816592" w14:paraId="1925C7F1" w14:textId="77777777" w:rsidTr="009E74C1">
        <w:trPr>
          <w:trHeight w:val="2475"/>
        </w:trPr>
        <w:tc>
          <w:tcPr>
            <w:tcW w:w="258" w:type="dxa"/>
          </w:tcPr>
          <w:p w14:paraId="3693E58E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20" w:type="dxa"/>
          </w:tcPr>
          <w:p w14:paraId="62DA4F5A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PubMed</w:t>
            </w:r>
          </w:p>
        </w:tc>
        <w:tc>
          <w:tcPr>
            <w:tcW w:w="7958" w:type="dxa"/>
          </w:tcPr>
          <w:p w14:paraId="6C231692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(Middle ear [MeSH Major Topic] OR Ossicular replacement [MeSH major topic] OR ossiculoplasty [title/abstract] OR ossic* [Title/abstract] OR stapes [Title/abstract] OR malleus [title/abstract] OR incus [title/abstract] OR middle ear[title/abstract]) AND (Bone cement [MeSH Major topic] OR Bone cement* [title/abstract] OR glass ionomer [title/abstract] OR hydroxyapatite [title/abstract] OR ionomer [title/abstract] OR composite [title/abstract] OR biocement [title/abstract] OR bone paste [title/abstract]) AND (Air bone gap [title/abstract] OR ABG [title/abstract])</w:t>
            </w:r>
          </w:p>
        </w:tc>
      </w:tr>
      <w:tr w:rsidR="00D93925" w:rsidRPr="00816592" w14:paraId="2E6BDE8F" w14:textId="77777777" w:rsidTr="009E74C1">
        <w:trPr>
          <w:trHeight w:val="1511"/>
        </w:trPr>
        <w:tc>
          <w:tcPr>
            <w:tcW w:w="258" w:type="dxa"/>
          </w:tcPr>
          <w:p w14:paraId="5974276A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20" w:type="dxa"/>
          </w:tcPr>
          <w:p w14:paraId="5818F68E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Embase and Ovid-Medline</w:t>
            </w:r>
          </w:p>
        </w:tc>
        <w:tc>
          <w:tcPr>
            <w:tcW w:w="7958" w:type="dxa"/>
          </w:tcPr>
          <w:p w14:paraId="50B798C0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(Middle ear reconstruction/exp OR auditory ossicle/exp OR ossicular: ti.ab OR “ossic*”: ti.ab OR stapes: ti.ab OR incus: ti.ab OR malleus: ti.ab OR ossiculoplasty: ti.ab OR middle ear: ti.ab) AND (Bone cement: ti.ab OR glass ionomer: ti.ab OR Hydroxyapatite: ti.ab OR Ionomer: ti.ab OR composite: ti.ab OR bone paste: ti.ab OR  biocement: ti.ab) AND (Air bone gap [af] OR ABG [af])</w:t>
            </w:r>
          </w:p>
        </w:tc>
      </w:tr>
      <w:tr w:rsidR="00D93925" w:rsidRPr="00816592" w14:paraId="38F10F09" w14:textId="77777777" w:rsidTr="009E74C1">
        <w:trPr>
          <w:trHeight w:val="1485"/>
        </w:trPr>
        <w:tc>
          <w:tcPr>
            <w:tcW w:w="258" w:type="dxa"/>
          </w:tcPr>
          <w:p w14:paraId="7B45E17F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20" w:type="dxa"/>
          </w:tcPr>
          <w:p w14:paraId="42E8C544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Cochrane Library</w:t>
            </w:r>
          </w:p>
        </w:tc>
        <w:tc>
          <w:tcPr>
            <w:tcW w:w="7958" w:type="dxa"/>
          </w:tcPr>
          <w:p w14:paraId="76E48C8E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(MeSH descriptor: [Ear Ossicles] explode all trees OR MeSH descriptor: [Ear, Middle] explode all trees OR ossic* OR stapes OR incus OR malleus OR ossiculoplasty OR Middle ear) AND (MeSH descriptor: [Bone cements] explode all trees OR bone cement* OR glass ionomer cement OR hydroxyapatite OR ionomer) AND (Air bone gap OR ABG)</w:t>
            </w:r>
          </w:p>
        </w:tc>
      </w:tr>
      <w:tr w:rsidR="00D93925" w:rsidRPr="00816592" w14:paraId="4B6863CE" w14:textId="77777777" w:rsidTr="009E74C1">
        <w:trPr>
          <w:trHeight w:val="1485"/>
        </w:trPr>
        <w:tc>
          <w:tcPr>
            <w:tcW w:w="258" w:type="dxa"/>
          </w:tcPr>
          <w:p w14:paraId="12DA9208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20" w:type="dxa"/>
          </w:tcPr>
          <w:p w14:paraId="6620F480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Web of Science</w:t>
            </w:r>
          </w:p>
        </w:tc>
        <w:tc>
          <w:tcPr>
            <w:tcW w:w="7958" w:type="dxa"/>
          </w:tcPr>
          <w:p w14:paraId="1950CA2A" w14:textId="77777777" w:rsidR="00D93925" w:rsidRPr="00816592" w:rsidRDefault="00D93925" w:rsidP="009E74C1">
            <w:pPr>
              <w:rPr>
                <w:rFonts w:ascii="Arial" w:hAnsi="Arial" w:cs="Arial"/>
                <w:sz w:val="24"/>
                <w:szCs w:val="24"/>
              </w:rPr>
            </w:pPr>
            <w:r w:rsidRPr="00816592">
              <w:rPr>
                <w:rFonts w:ascii="Arial" w:hAnsi="Arial" w:cs="Arial"/>
                <w:sz w:val="24"/>
                <w:szCs w:val="24"/>
              </w:rPr>
              <w:t>(Ossicular [tiab] OR Ossic* [tiab] OR stapes [tiab] OR incus [tiab] OR malleus [tiab] OR ossiculoplasty [tiab] OR middle ear [tiab]) AND (Bone cement [tiab] OR glass ionomer [tiab] OR hydroxyapatite [tiab] OR ionomer [tiab] OR composite [tiab] PR bone paste [tiab] OR biocement [tiab]) AND (Air bone gap[all] OR ABG [all])</w:t>
            </w:r>
          </w:p>
        </w:tc>
      </w:tr>
    </w:tbl>
    <w:p w14:paraId="15EBBFF2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</w:pPr>
    </w:p>
    <w:p w14:paraId="1C3BE8DE" w14:textId="77777777" w:rsidR="0084157E" w:rsidRPr="00816592" w:rsidRDefault="0084157E" w:rsidP="0084157E">
      <w:pPr>
        <w:spacing w:line="360" w:lineRule="auto"/>
        <w:rPr>
          <w:rFonts w:ascii="Arial" w:hAnsi="Arial" w:cs="Arial"/>
          <w:sz w:val="24"/>
          <w:szCs w:val="24"/>
        </w:rPr>
        <w:sectPr w:rsidR="0084157E" w:rsidRPr="00816592" w:rsidSect="008165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679"/>
        <w:tblW w:w="10201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276"/>
        <w:gridCol w:w="1134"/>
        <w:gridCol w:w="1134"/>
        <w:gridCol w:w="1559"/>
        <w:gridCol w:w="851"/>
        <w:gridCol w:w="850"/>
        <w:gridCol w:w="1134"/>
      </w:tblGrid>
      <w:tr w:rsidR="0084157E" w:rsidRPr="00816592" w14:paraId="4C83CAAC" w14:textId="77777777" w:rsidTr="00AD3E59">
        <w:tc>
          <w:tcPr>
            <w:tcW w:w="10201" w:type="dxa"/>
            <w:gridSpan w:val="9"/>
            <w:shd w:val="clear" w:color="auto" w:fill="BFBFBF" w:themeFill="background1" w:themeFillShade="BF"/>
          </w:tcPr>
          <w:p w14:paraId="41614AEA" w14:textId="2681CE89" w:rsidR="0084157E" w:rsidRPr="00816592" w:rsidRDefault="006C5F8C" w:rsidP="00AD3E59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l </w:t>
            </w:r>
            <w:r w:rsidR="0084157E" w:rsidRPr="008165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C22003" w:rsidRPr="0081659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84157E" w:rsidRPr="00816592">
              <w:rPr>
                <w:rFonts w:ascii="Arial" w:hAnsi="Arial" w:cs="Arial"/>
                <w:b/>
                <w:bCs/>
                <w:sz w:val="20"/>
                <w:szCs w:val="20"/>
              </w:rPr>
              <w:t>: Study Quality and Risk of Bias using the Downs and Black Checklist</w:t>
            </w:r>
          </w:p>
        </w:tc>
      </w:tr>
      <w:tr w:rsidR="0084157E" w:rsidRPr="00816592" w14:paraId="39F7BB7A" w14:textId="77777777" w:rsidTr="00AD3E59">
        <w:tc>
          <w:tcPr>
            <w:tcW w:w="1413" w:type="dxa"/>
            <w:shd w:val="clear" w:color="auto" w:fill="BFBFBF" w:themeFill="background1" w:themeFillShade="BF"/>
          </w:tcPr>
          <w:p w14:paraId="77031640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C79996C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FFFADF5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sz w:val="20"/>
                <w:szCs w:val="20"/>
              </w:rPr>
              <w:t>Reporting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EC17528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sz w:val="20"/>
                <w:szCs w:val="20"/>
              </w:rPr>
              <w:t>External validit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EB861C4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sz w:val="20"/>
                <w:szCs w:val="20"/>
              </w:rPr>
              <w:t>Internal validity- bia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28B54B4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sz w:val="20"/>
                <w:szCs w:val="20"/>
              </w:rPr>
              <w:t>Internal validity- confounding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63D2F38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449492B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A88B796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sz w:val="20"/>
                <w:szCs w:val="20"/>
              </w:rPr>
              <w:t>Quality category</w:t>
            </w:r>
          </w:p>
        </w:tc>
      </w:tr>
      <w:tr w:rsidR="0084157E" w:rsidRPr="00816592" w14:paraId="217AA13B" w14:textId="77777777" w:rsidTr="00AD3E59">
        <w:tc>
          <w:tcPr>
            <w:tcW w:w="1413" w:type="dxa"/>
            <w:vAlign w:val="bottom"/>
          </w:tcPr>
          <w:p w14:paraId="6FE003D2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" w:name="_Hlk168150223"/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Gülşen and</w:t>
            </w:r>
            <w:r w:rsidRPr="0081659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Çikrikci</w:t>
            </w:r>
            <w:proofErr w:type="spellEnd"/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50" w:type="dxa"/>
            <w:vAlign w:val="bottom"/>
          </w:tcPr>
          <w:p w14:paraId="7FFF7A95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276" w:type="dxa"/>
            <w:shd w:val="clear" w:color="auto" w:fill="auto"/>
          </w:tcPr>
          <w:p w14:paraId="070EAA8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58B0D562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2F6F05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266FD882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BD1B9F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27D7D7D4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FFC000"/>
          </w:tcPr>
          <w:p w14:paraId="1E7FA21B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3016FC6E" w14:textId="77777777" w:rsidTr="00AD3E59">
        <w:tc>
          <w:tcPr>
            <w:tcW w:w="1413" w:type="dxa"/>
            <w:vAlign w:val="bottom"/>
          </w:tcPr>
          <w:p w14:paraId="7888097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Katar et al (2)</w:t>
            </w:r>
          </w:p>
        </w:tc>
        <w:tc>
          <w:tcPr>
            <w:tcW w:w="850" w:type="dxa"/>
            <w:vAlign w:val="bottom"/>
          </w:tcPr>
          <w:p w14:paraId="15E0A49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276" w:type="dxa"/>
            <w:shd w:val="clear" w:color="auto" w:fill="auto"/>
          </w:tcPr>
          <w:p w14:paraId="6617779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2D53DF4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5A9979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562830F3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EEAB89C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6DB92CCF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73F8EFDE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19A84D39" w14:textId="77777777" w:rsidTr="00AD3E59">
        <w:tc>
          <w:tcPr>
            <w:tcW w:w="1413" w:type="dxa"/>
            <w:vAlign w:val="bottom"/>
          </w:tcPr>
          <w:p w14:paraId="7CDEC74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Moneir et al (3)</w:t>
            </w:r>
          </w:p>
        </w:tc>
        <w:tc>
          <w:tcPr>
            <w:tcW w:w="850" w:type="dxa"/>
            <w:vAlign w:val="bottom"/>
          </w:tcPr>
          <w:p w14:paraId="098FB4E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1276" w:type="dxa"/>
            <w:shd w:val="clear" w:color="auto" w:fill="auto"/>
          </w:tcPr>
          <w:p w14:paraId="691CC289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0F5FE4D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CDA516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0E7306E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DDCEE9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</w:tcPr>
          <w:p w14:paraId="4FB9D771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196B24" w:themeColor="accent3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196B24" w:themeColor="accent3"/>
                <w:sz w:val="20"/>
                <w:szCs w:val="20"/>
              </w:rPr>
              <w:t>21</w:t>
            </w:r>
          </w:p>
        </w:tc>
        <w:tc>
          <w:tcPr>
            <w:tcW w:w="1134" w:type="dxa"/>
            <w:shd w:val="clear" w:color="auto" w:fill="B3E5A1" w:themeFill="accent6" w:themeFillTint="66"/>
          </w:tcPr>
          <w:p w14:paraId="278AFA12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196B24" w:themeColor="accent3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196B24" w:themeColor="accent3"/>
                <w:sz w:val="20"/>
                <w:szCs w:val="20"/>
              </w:rPr>
              <w:t>Good</w:t>
            </w:r>
          </w:p>
        </w:tc>
      </w:tr>
      <w:tr w:rsidR="0084157E" w:rsidRPr="00816592" w14:paraId="0C47FB1D" w14:textId="77777777" w:rsidTr="00AD3E59">
        <w:tc>
          <w:tcPr>
            <w:tcW w:w="1413" w:type="dxa"/>
            <w:vAlign w:val="bottom"/>
          </w:tcPr>
          <w:p w14:paraId="68A73E8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Mohan et al (4)</w:t>
            </w:r>
          </w:p>
        </w:tc>
        <w:tc>
          <w:tcPr>
            <w:tcW w:w="850" w:type="dxa"/>
            <w:vAlign w:val="bottom"/>
          </w:tcPr>
          <w:p w14:paraId="73168B12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6" w:type="dxa"/>
            <w:shd w:val="clear" w:color="auto" w:fill="auto"/>
          </w:tcPr>
          <w:p w14:paraId="42E21D1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7781BB7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701971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230E966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1AC3AEC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475D12E0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58A9FC7C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6AB0B5F5" w14:textId="77777777" w:rsidTr="00AD3E59">
        <w:tc>
          <w:tcPr>
            <w:tcW w:w="1413" w:type="dxa"/>
            <w:vAlign w:val="bottom"/>
          </w:tcPr>
          <w:p w14:paraId="407947C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Juvekar and Sarkar (5)</w:t>
            </w:r>
          </w:p>
        </w:tc>
        <w:tc>
          <w:tcPr>
            <w:tcW w:w="850" w:type="dxa"/>
            <w:vAlign w:val="bottom"/>
          </w:tcPr>
          <w:p w14:paraId="07C25DC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6" w:type="dxa"/>
            <w:shd w:val="clear" w:color="auto" w:fill="auto"/>
          </w:tcPr>
          <w:p w14:paraId="46946AA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46CBFD2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ABAB5E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07E038E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FF2D5CC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6200C694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52CF02F1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7E1A2E39" w14:textId="77777777" w:rsidTr="00AD3E59">
        <w:tc>
          <w:tcPr>
            <w:tcW w:w="1413" w:type="dxa"/>
            <w:vAlign w:val="bottom"/>
          </w:tcPr>
          <w:p w14:paraId="1841731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Mantsopoulos et al (6)</w:t>
            </w:r>
          </w:p>
        </w:tc>
        <w:tc>
          <w:tcPr>
            <w:tcW w:w="850" w:type="dxa"/>
            <w:vAlign w:val="bottom"/>
          </w:tcPr>
          <w:p w14:paraId="21E9E3B9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76" w:type="dxa"/>
            <w:shd w:val="clear" w:color="auto" w:fill="auto"/>
          </w:tcPr>
          <w:p w14:paraId="24D1EEE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24C7AED9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B8B8FE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541B646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9E8CAE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32BD75FC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FFC000"/>
          </w:tcPr>
          <w:p w14:paraId="29640B81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30CC7D6A" w14:textId="77777777" w:rsidTr="00AD3E59">
        <w:tc>
          <w:tcPr>
            <w:tcW w:w="1413" w:type="dxa"/>
            <w:vAlign w:val="bottom"/>
          </w:tcPr>
          <w:p w14:paraId="4D6C432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Fatehy and Alzamil (7)</w:t>
            </w:r>
          </w:p>
        </w:tc>
        <w:tc>
          <w:tcPr>
            <w:tcW w:w="850" w:type="dxa"/>
            <w:vAlign w:val="bottom"/>
          </w:tcPr>
          <w:p w14:paraId="4D593883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76" w:type="dxa"/>
            <w:shd w:val="clear" w:color="auto" w:fill="auto"/>
          </w:tcPr>
          <w:p w14:paraId="72D9D167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2943582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7989945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543CB725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84AE06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2B90BB92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FFC000"/>
          </w:tcPr>
          <w:p w14:paraId="6A78A12F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7CFAEACE" w14:textId="77777777" w:rsidTr="00AD3E59">
        <w:tc>
          <w:tcPr>
            <w:tcW w:w="1413" w:type="dxa"/>
            <w:vAlign w:val="bottom"/>
          </w:tcPr>
          <w:p w14:paraId="2FF4103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Kalcioglu</w:t>
            </w:r>
            <w:proofErr w:type="spellEnd"/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 (8)</w:t>
            </w:r>
          </w:p>
        </w:tc>
        <w:tc>
          <w:tcPr>
            <w:tcW w:w="850" w:type="dxa"/>
            <w:vAlign w:val="bottom"/>
          </w:tcPr>
          <w:p w14:paraId="411EFD79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276" w:type="dxa"/>
            <w:shd w:val="clear" w:color="auto" w:fill="auto"/>
          </w:tcPr>
          <w:p w14:paraId="5CEEEF9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556A252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4205D4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48A830C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764526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5EB93864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FFC000"/>
          </w:tcPr>
          <w:p w14:paraId="02B53690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0D9BA858" w14:textId="77777777" w:rsidTr="00AD3E59">
        <w:tc>
          <w:tcPr>
            <w:tcW w:w="1413" w:type="dxa"/>
            <w:vAlign w:val="bottom"/>
          </w:tcPr>
          <w:p w14:paraId="410EDF6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Demir et al (9)</w:t>
            </w:r>
          </w:p>
        </w:tc>
        <w:tc>
          <w:tcPr>
            <w:tcW w:w="850" w:type="dxa"/>
            <w:vAlign w:val="bottom"/>
          </w:tcPr>
          <w:p w14:paraId="729CE82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76" w:type="dxa"/>
            <w:shd w:val="clear" w:color="auto" w:fill="auto"/>
          </w:tcPr>
          <w:p w14:paraId="0882FE6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246788EC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2FC79BC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1AD6FD63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4C37B82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1A65FB14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555DE15E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4979D73A" w14:textId="77777777" w:rsidTr="00AD3E59">
        <w:tc>
          <w:tcPr>
            <w:tcW w:w="1413" w:type="dxa"/>
            <w:vAlign w:val="bottom"/>
          </w:tcPr>
          <w:p w14:paraId="2795FF9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Guler and Kum (10)</w:t>
            </w:r>
          </w:p>
        </w:tc>
        <w:tc>
          <w:tcPr>
            <w:tcW w:w="850" w:type="dxa"/>
            <w:vAlign w:val="bottom"/>
          </w:tcPr>
          <w:p w14:paraId="407B834C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276" w:type="dxa"/>
            <w:shd w:val="clear" w:color="auto" w:fill="auto"/>
          </w:tcPr>
          <w:p w14:paraId="5D68D7F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1A322B6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1B6B30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28FEF36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7CB8FE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375D6013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143B7EBD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7FD4B319" w14:textId="77777777" w:rsidTr="00AD3E59">
        <w:tc>
          <w:tcPr>
            <w:tcW w:w="1413" w:type="dxa"/>
            <w:vAlign w:val="bottom"/>
          </w:tcPr>
          <w:p w14:paraId="6242993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Yogeesha et al (11)</w:t>
            </w:r>
          </w:p>
        </w:tc>
        <w:tc>
          <w:tcPr>
            <w:tcW w:w="850" w:type="dxa"/>
            <w:vAlign w:val="bottom"/>
          </w:tcPr>
          <w:p w14:paraId="2FFDE32C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76" w:type="dxa"/>
            <w:shd w:val="clear" w:color="auto" w:fill="auto"/>
          </w:tcPr>
          <w:p w14:paraId="3A00EE4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50C28EE2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2F0538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68C27E85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87CB1E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32C18884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459F0020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521464C3" w14:textId="77777777" w:rsidTr="00AD3E59">
        <w:tc>
          <w:tcPr>
            <w:tcW w:w="1413" w:type="dxa"/>
            <w:vAlign w:val="bottom"/>
          </w:tcPr>
          <w:p w14:paraId="1DE7C05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Atan et al (12)</w:t>
            </w:r>
          </w:p>
        </w:tc>
        <w:tc>
          <w:tcPr>
            <w:tcW w:w="850" w:type="dxa"/>
            <w:vAlign w:val="bottom"/>
          </w:tcPr>
          <w:p w14:paraId="5ECB9A6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76" w:type="dxa"/>
            <w:shd w:val="clear" w:color="auto" w:fill="auto"/>
          </w:tcPr>
          <w:p w14:paraId="43EF73D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543B6302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552192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399B7CF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D16692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7FCD9B77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FFC000"/>
          </w:tcPr>
          <w:p w14:paraId="0DD2264F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5525CF79" w14:textId="77777777" w:rsidTr="00AD3E59">
        <w:tc>
          <w:tcPr>
            <w:tcW w:w="1413" w:type="dxa"/>
            <w:vAlign w:val="bottom"/>
          </w:tcPr>
          <w:p w14:paraId="736A724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Edizer et al (13)</w:t>
            </w:r>
          </w:p>
        </w:tc>
        <w:tc>
          <w:tcPr>
            <w:tcW w:w="850" w:type="dxa"/>
            <w:vAlign w:val="bottom"/>
          </w:tcPr>
          <w:p w14:paraId="55AF7ED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76" w:type="dxa"/>
            <w:shd w:val="clear" w:color="auto" w:fill="auto"/>
          </w:tcPr>
          <w:p w14:paraId="48A1BE9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001A9C4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7EAF4D7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2BBF9EC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713BACE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196570E4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63A8933F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57DDC590" w14:textId="77777777" w:rsidTr="00AD3E59">
        <w:tc>
          <w:tcPr>
            <w:tcW w:w="1413" w:type="dxa"/>
            <w:vAlign w:val="bottom"/>
          </w:tcPr>
          <w:p w14:paraId="26952AE7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Gérard et al (14)</w:t>
            </w:r>
          </w:p>
        </w:tc>
        <w:tc>
          <w:tcPr>
            <w:tcW w:w="850" w:type="dxa"/>
            <w:vAlign w:val="bottom"/>
          </w:tcPr>
          <w:p w14:paraId="439BA082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76" w:type="dxa"/>
            <w:shd w:val="clear" w:color="auto" w:fill="auto"/>
          </w:tcPr>
          <w:p w14:paraId="446964B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1A4A3B0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CC7D80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09B880BC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62F522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606ED823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FFC000"/>
          </w:tcPr>
          <w:p w14:paraId="1766A53D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4A9C0D71" w14:textId="77777777" w:rsidTr="00AD3E59">
        <w:tc>
          <w:tcPr>
            <w:tcW w:w="1413" w:type="dxa"/>
            <w:vAlign w:val="bottom"/>
          </w:tcPr>
          <w:p w14:paraId="71F10C3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Galy- bernadoy et al (15)</w:t>
            </w:r>
          </w:p>
        </w:tc>
        <w:tc>
          <w:tcPr>
            <w:tcW w:w="850" w:type="dxa"/>
            <w:vAlign w:val="bottom"/>
          </w:tcPr>
          <w:p w14:paraId="476D765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6" w:type="dxa"/>
            <w:shd w:val="clear" w:color="auto" w:fill="auto"/>
          </w:tcPr>
          <w:p w14:paraId="4D61A67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363C32A5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3E6FB0B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5DDC49D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7093DE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6899AD39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6A9754C6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34B55504" w14:textId="77777777" w:rsidTr="00AD3E59">
        <w:tc>
          <w:tcPr>
            <w:tcW w:w="1413" w:type="dxa"/>
            <w:vAlign w:val="bottom"/>
          </w:tcPr>
          <w:p w14:paraId="5FBC75E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Baylancicek et al (16)</w:t>
            </w:r>
          </w:p>
        </w:tc>
        <w:tc>
          <w:tcPr>
            <w:tcW w:w="850" w:type="dxa"/>
            <w:vAlign w:val="bottom"/>
          </w:tcPr>
          <w:p w14:paraId="5C03EE3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276" w:type="dxa"/>
            <w:shd w:val="clear" w:color="auto" w:fill="auto"/>
          </w:tcPr>
          <w:p w14:paraId="1DD5AE63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298FC49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B767AC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5B51D40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D40DECC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6CB01D69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FFC000"/>
          </w:tcPr>
          <w:p w14:paraId="3B65352A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0776E3AD" w14:textId="77777777" w:rsidTr="00AD3E59">
        <w:tc>
          <w:tcPr>
            <w:tcW w:w="1413" w:type="dxa"/>
            <w:vAlign w:val="bottom"/>
          </w:tcPr>
          <w:p w14:paraId="2B8B3C3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16592">
              <w:rPr>
                <w:rFonts w:ascii="Arial" w:hAnsi="Arial" w:cs="Arial"/>
                <w:sz w:val="20"/>
                <w:szCs w:val="20"/>
              </w:rPr>
              <w:t>Kalcioglu</w:t>
            </w:r>
            <w:proofErr w:type="spellEnd"/>
            <w:r w:rsidRPr="00816592">
              <w:rPr>
                <w:rFonts w:ascii="Arial" w:hAnsi="Arial" w:cs="Arial"/>
                <w:sz w:val="20"/>
                <w:szCs w:val="20"/>
              </w:rPr>
              <w:t>, Tan, Fleerakkers (17)</w:t>
            </w:r>
          </w:p>
        </w:tc>
        <w:tc>
          <w:tcPr>
            <w:tcW w:w="850" w:type="dxa"/>
            <w:vAlign w:val="bottom"/>
          </w:tcPr>
          <w:p w14:paraId="1792DC6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76" w:type="dxa"/>
            <w:shd w:val="clear" w:color="auto" w:fill="auto"/>
          </w:tcPr>
          <w:p w14:paraId="781F53D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64E0E7F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3303F8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0D030D5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923ABE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7885B871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7</w:t>
            </w:r>
          </w:p>
        </w:tc>
        <w:tc>
          <w:tcPr>
            <w:tcW w:w="1134" w:type="dxa"/>
            <w:shd w:val="clear" w:color="auto" w:fill="FFC000"/>
          </w:tcPr>
          <w:p w14:paraId="3D01C1DC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21CF2A3D" w14:textId="77777777" w:rsidTr="00AD3E59">
        <w:tc>
          <w:tcPr>
            <w:tcW w:w="1413" w:type="dxa"/>
            <w:vAlign w:val="bottom"/>
          </w:tcPr>
          <w:p w14:paraId="770913A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Celenk et al (18)</w:t>
            </w:r>
          </w:p>
        </w:tc>
        <w:tc>
          <w:tcPr>
            <w:tcW w:w="850" w:type="dxa"/>
            <w:vAlign w:val="bottom"/>
          </w:tcPr>
          <w:p w14:paraId="3243C32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76" w:type="dxa"/>
            <w:shd w:val="clear" w:color="auto" w:fill="auto"/>
          </w:tcPr>
          <w:p w14:paraId="6CA2DF79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3F640E2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C7FEF4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530B02A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870CF4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4ACD9DA1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4D250F77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217C3FE4" w14:textId="77777777" w:rsidTr="00AD3E59">
        <w:tc>
          <w:tcPr>
            <w:tcW w:w="1413" w:type="dxa"/>
            <w:vAlign w:val="bottom"/>
          </w:tcPr>
          <w:p w14:paraId="2394301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Yazici et al (19)</w:t>
            </w:r>
          </w:p>
        </w:tc>
        <w:tc>
          <w:tcPr>
            <w:tcW w:w="850" w:type="dxa"/>
            <w:vAlign w:val="bottom"/>
          </w:tcPr>
          <w:p w14:paraId="0706AD1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76" w:type="dxa"/>
            <w:shd w:val="clear" w:color="auto" w:fill="auto"/>
          </w:tcPr>
          <w:p w14:paraId="262B1C0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5EE0109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4EA347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37EBCCD7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C1E278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5BDE39B5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7758B748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5EA04C22" w14:textId="77777777" w:rsidTr="00AD3E59">
        <w:tc>
          <w:tcPr>
            <w:tcW w:w="1413" w:type="dxa"/>
            <w:vAlign w:val="bottom"/>
          </w:tcPr>
          <w:p w14:paraId="36ABD5A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Somers et al (20)</w:t>
            </w:r>
          </w:p>
        </w:tc>
        <w:tc>
          <w:tcPr>
            <w:tcW w:w="850" w:type="dxa"/>
            <w:vAlign w:val="bottom"/>
          </w:tcPr>
          <w:p w14:paraId="79317BD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76" w:type="dxa"/>
            <w:shd w:val="clear" w:color="auto" w:fill="auto"/>
          </w:tcPr>
          <w:p w14:paraId="7A686B6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12EC295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8FB35B2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2847928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CCD2CF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4642FD76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FFC000"/>
          </w:tcPr>
          <w:p w14:paraId="130269C4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43C138F1" w14:textId="77777777" w:rsidTr="00AD3E59">
        <w:tc>
          <w:tcPr>
            <w:tcW w:w="1413" w:type="dxa"/>
            <w:vAlign w:val="bottom"/>
          </w:tcPr>
          <w:p w14:paraId="46959C9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Demir et al (21)</w:t>
            </w:r>
          </w:p>
        </w:tc>
        <w:tc>
          <w:tcPr>
            <w:tcW w:w="850" w:type="dxa"/>
            <w:vAlign w:val="bottom"/>
          </w:tcPr>
          <w:p w14:paraId="74A4A6A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76" w:type="dxa"/>
            <w:shd w:val="clear" w:color="auto" w:fill="auto"/>
          </w:tcPr>
          <w:p w14:paraId="6B99C95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05CE719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BE7827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5B860C2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08D92C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1244CF3C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74CEFCB2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2CE1B0E6" w14:textId="77777777" w:rsidTr="00AD3E59">
        <w:tc>
          <w:tcPr>
            <w:tcW w:w="1413" w:type="dxa"/>
            <w:vAlign w:val="bottom"/>
          </w:tcPr>
          <w:p w14:paraId="66B24E3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Dere et al (22)</w:t>
            </w:r>
          </w:p>
        </w:tc>
        <w:tc>
          <w:tcPr>
            <w:tcW w:w="850" w:type="dxa"/>
            <w:vAlign w:val="bottom"/>
          </w:tcPr>
          <w:p w14:paraId="616E831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76" w:type="dxa"/>
            <w:shd w:val="clear" w:color="auto" w:fill="auto"/>
          </w:tcPr>
          <w:p w14:paraId="67A71823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1055E55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A4AE56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3650B615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5166068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5215BDD7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2720B58D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5359CF7C" w14:textId="77777777" w:rsidTr="00AD3E59">
        <w:tc>
          <w:tcPr>
            <w:tcW w:w="1413" w:type="dxa"/>
            <w:vAlign w:val="bottom"/>
          </w:tcPr>
          <w:p w14:paraId="694C36C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Celik et al (23)</w:t>
            </w:r>
          </w:p>
        </w:tc>
        <w:tc>
          <w:tcPr>
            <w:tcW w:w="850" w:type="dxa"/>
            <w:vAlign w:val="bottom"/>
          </w:tcPr>
          <w:p w14:paraId="2BDD63B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6" w:type="dxa"/>
            <w:shd w:val="clear" w:color="auto" w:fill="auto"/>
          </w:tcPr>
          <w:p w14:paraId="6747B9B3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45ABEDC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FCDDEC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47E78EC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95DE52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422DCA9C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71C2A5A6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7F1E3BFD" w14:textId="77777777" w:rsidTr="00AD3E59">
        <w:tc>
          <w:tcPr>
            <w:tcW w:w="1413" w:type="dxa"/>
            <w:vAlign w:val="bottom"/>
          </w:tcPr>
          <w:p w14:paraId="37799D6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Baglam et al (24)</w:t>
            </w:r>
          </w:p>
        </w:tc>
        <w:tc>
          <w:tcPr>
            <w:tcW w:w="850" w:type="dxa"/>
            <w:vAlign w:val="bottom"/>
          </w:tcPr>
          <w:p w14:paraId="4F97DAE5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276" w:type="dxa"/>
            <w:shd w:val="clear" w:color="auto" w:fill="auto"/>
          </w:tcPr>
          <w:p w14:paraId="0FB56DAB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3E3CF0D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2F153E2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3F2BD9C5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04E3E26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24B2FAA5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01464052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59DAA995" w14:textId="77777777" w:rsidTr="00AD3E59">
        <w:tc>
          <w:tcPr>
            <w:tcW w:w="1413" w:type="dxa"/>
            <w:vAlign w:val="bottom"/>
          </w:tcPr>
          <w:p w14:paraId="45F04D93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Elsheikh, Elsherief and Elsherief (25)</w:t>
            </w:r>
          </w:p>
        </w:tc>
        <w:tc>
          <w:tcPr>
            <w:tcW w:w="850" w:type="dxa"/>
            <w:vAlign w:val="bottom"/>
          </w:tcPr>
          <w:p w14:paraId="2EDCDEBD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76" w:type="dxa"/>
            <w:shd w:val="clear" w:color="auto" w:fill="auto"/>
          </w:tcPr>
          <w:p w14:paraId="6A59C66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111E7EF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9FABAFA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02E3E775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C3336C9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53C9C192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7E13D4E1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796B8E21" w14:textId="77777777" w:rsidTr="00AD3E59">
        <w:tc>
          <w:tcPr>
            <w:tcW w:w="1413" w:type="dxa"/>
            <w:vAlign w:val="bottom"/>
          </w:tcPr>
          <w:p w14:paraId="34A89E0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Hafiz (26)</w:t>
            </w:r>
          </w:p>
        </w:tc>
        <w:tc>
          <w:tcPr>
            <w:tcW w:w="850" w:type="dxa"/>
            <w:vAlign w:val="bottom"/>
          </w:tcPr>
          <w:p w14:paraId="43C472A0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76" w:type="dxa"/>
            <w:shd w:val="clear" w:color="auto" w:fill="auto"/>
          </w:tcPr>
          <w:p w14:paraId="626E4169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3AD03874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11295C7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2108D2C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A89F952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4A2EBC5E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FFC000"/>
          </w:tcPr>
          <w:p w14:paraId="7DFD4C78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tr w:rsidR="0084157E" w:rsidRPr="00816592" w14:paraId="3BBCB5B6" w14:textId="77777777" w:rsidTr="00AD3E59">
        <w:tc>
          <w:tcPr>
            <w:tcW w:w="1413" w:type="dxa"/>
            <w:vAlign w:val="bottom"/>
          </w:tcPr>
          <w:p w14:paraId="2E386F9E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Babu and Seidman (27)</w:t>
            </w:r>
          </w:p>
        </w:tc>
        <w:tc>
          <w:tcPr>
            <w:tcW w:w="850" w:type="dxa"/>
            <w:vAlign w:val="bottom"/>
          </w:tcPr>
          <w:p w14:paraId="461EBBF7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276" w:type="dxa"/>
            <w:shd w:val="clear" w:color="auto" w:fill="auto"/>
          </w:tcPr>
          <w:p w14:paraId="241DDC15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2890D3F1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71F94DF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719F246C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1453548" w14:textId="77777777" w:rsidR="0084157E" w:rsidRPr="00816592" w:rsidRDefault="0084157E" w:rsidP="00AD3E59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8165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C000"/>
          </w:tcPr>
          <w:p w14:paraId="5719A9F3" w14:textId="77777777" w:rsidR="0084157E" w:rsidRPr="00816592" w:rsidRDefault="0084157E" w:rsidP="00AD3E59">
            <w:pPr>
              <w:keepNext/>
              <w:rPr>
                <w:rFonts w:ascii="Arial" w:hAnsi="Arial" w:cs="Arial"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color w:val="E97132" w:themeColor="accent2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FFC000"/>
          </w:tcPr>
          <w:p w14:paraId="0E99C239" w14:textId="77777777" w:rsidR="0084157E" w:rsidRPr="00816592" w:rsidRDefault="0084157E" w:rsidP="00AD3E59">
            <w:pPr>
              <w:keepNext/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</w:pPr>
            <w:r w:rsidRPr="00816592">
              <w:rPr>
                <w:rFonts w:ascii="Arial" w:hAnsi="Arial" w:cs="Arial"/>
                <w:b/>
                <w:bCs/>
                <w:color w:val="E97132" w:themeColor="accent2"/>
                <w:sz w:val="20"/>
                <w:szCs w:val="20"/>
              </w:rPr>
              <w:t>Fair</w:t>
            </w:r>
          </w:p>
        </w:tc>
      </w:tr>
      <w:bookmarkEnd w:id="1"/>
    </w:tbl>
    <w:p w14:paraId="5193D903" w14:textId="77777777" w:rsidR="006C5F8C" w:rsidRPr="00816592" w:rsidRDefault="006C5F8C" w:rsidP="0084157E">
      <w:pPr>
        <w:spacing w:line="360" w:lineRule="auto"/>
        <w:rPr>
          <w:rFonts w:ascii="Arial" w:hAnsi="Arial" w:cs="Arial"/>
          <w:sz w:val="24"/>
          <w:szCs w:val="24"/>
        </w:rPr>
        <w:sectPr w:rsidR="006C5F8C" w:rsidRPr="00816592" w:rsidSect="008415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6"/>
        <w:gridCol w:w="980"/>
        <w:gridCol w:w="5208"/>
      </w:tblGrid>
      <w:tr w:rsidR="006C5F8C" w:rsidRPr="00816592" w14:paraId="2C2C31BE" w14:textId="77777777" w:rsidTr="00507A28">
        <w:tc>
          <w:tcPr>
            <w:tcW w:w="7650" w:type="dxa"/>
            <w:gridSpan w:val="3"/>
          </w:tcPr>
          <w:p w14:paraId="271A0485" w14:textId="45A274DF" w:rsidR="006C5F8C" w:rsidRPr="00816592" w:rsidRDefault="006C5F8C" w:rsidP="0084157E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Supplemental Table 4</w:t>
            </w:r>
          </w:p>
        </w:tc>
      </w:tr>
      <w:tr w:rsidR="00405C98" w:rsidRPr="00816592" w14:paraId="6D0F71DA" w14:textId="3A60A7D8" w:rsidTr="00405C98">
        <w:tc>
          <w:tcPr>
            <w:tcW w:w="1462" w:type="dxa"/>
          </w:tcPr>
          <w:p w14:paraId="0E29CCE8" w14:textId="5BB7A3F0" w:rsidR="00405C98" w:rsidRPr="00816592" w:rsidRDefault="00405C98" w:rsidP="0084157E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Author</w:t>
            </w:r>
          </w:p>
        </w:tc>
        <w:tc>
          <w:tcPr>
            <w:tcW w:w="980" w:type="dxa"/>
          </w:tcPr>
          <w:p w14:paraId="74A6A48A" w14:textId="39855A44" w:rsidR="00405C98" w:rsidRPr="00816592" w:rsidRDefault="00405C98" w:rsidP="0084157E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Year</w:t>
            </w:r>
          </w:p>
        </w:tc>
        <w:tc>
          <w:tcPr>
            <w:tcW w:w="5208" w:type="dxa"/>
          </w:tcPr>
          <w:p w14:paraId="2913E854" w14:textId="5FB9676B" w:rsidR="00405C98" w:rsidRPr="00816592" w:rsidRDefault="00405C98" w:rsidP="0084157E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Complications</w:t>
            </w:r>
          </w:p>
        </w:tc>
      </w:tr>
      <w:tr w:rsidR="00405C98" w:rsidRPr="00816592" w14:paraId="5FE5BB4F" w14:textId="7BC4B6B4" w:rsidTr="00405C98">
        <w:tc>
          <w:tcPr>
            <w:tcW w:w="1462" w:type="dxa"/>
          </w:tcPr>
          <w:p w14:paraId="048F9B8E" w14:textId="410583BB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 xml:space="preserve">Gülşen and </w:t>
            </w:r>
            <w:proofErr w:type="spellStart"/>
            <w:r w:rsidRPr="00816592">
              <w:rPr>
                <w:rFonts w:ascii="Arial" w:hAnsi="Arial" w:cs="Arial"/>
              </w:rPr>
              <w:t>Çikrikci</w:t>
            </w:r>
            <w:proofErr w:type="spellEnd"/>
            <w:r w:rsidRPr="00816592">
              <w:rPr>
                <w:rFonts w:ascii="Arial" w:hAnsi="Arial" w:cs="Arial"/>
              </w:rPr>
              <w:t xml:space="preserve"> (1)</w:t>
            </w:r>
          </w:p>
        </w:tc>
        <w:tc>
          <w:tcPr>
            <w:tcW w:w="980" w:type="dxa"/>
          </w:tcPr>
          <w:p w14:paraId="144F44AB" w14:textId="0B9B7CB2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24</w:t>
            </w:r>
          </w:p>
        </w:tc>
        <w:tc>
          <w:tcPr>
            <w:tcW w:w="5208" w:type="dxa"/>
          </w:tcPr>
          <w:p w14:paraId="0E98FCBA" w14:textId="77777777" w:rsidR="00405C98" w:rsidRPr="00816592" w:rsidRDefault="00405C98" w:rsidP="00405C98">
            <w:pPr>
              <w:tabs>
                <w:tab w:val="left" w:pos="1860"/>
              </w:tabs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facial nerve related complications</w:t>
            </w:r>
          </w:p>
          <w:p w14:paraId="44A20F93" w14:textId="1E2433A7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Temporary dysgeusia in 18.95 of incus interposition group and in 23.5% of the GIC group.</w:t>
            </w:r>
          </w:p>
        </w:tc>
      </w:tr>
      <w:tr w:rsidR="00405C98" w:rsidRPr="00816592" w14:paraId="303838B0" w14:textId="183C61BB" w:rsidTr="00405C98">
        <w:tc>
          <w:tcPr>
            <w:tcW w:w="1462" w:type="dxa"/>
          </w:tcPr>
          <w:p w14:paraId="0B4F9F51" w14:textId="670B7162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Katar, et al (2)</w:t>
            </w:r>
          </w:p>
        </w:tc>
        <w:tc>
          <w:tcPr>
            <w:tcW w:w="980" w:type="dxa"/>
          </w:tcPr>
          <w:p w14:paraId="089FA332" w14:textId="3D09A9B3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24</w:t>
            </w:r>
          </w:p>
        </w:tc>
        <w:tc>
          <w:tcPr>
            <w:tcW w:w="5208" w:type="dxa"/>
          </w:tcPr>
          <w:p w14:paraId="5F7E08EA" w14:textId="27D14446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complications associated to GIC use.</w:t>
            </w:r>
          </w:p>
        </w:tc>
      </w:tr>
      <w:tr w:rsidR="00405C98" w:rsidRPr="00816592" w14:paraId="5AD1233C" w14:textId="0128EBE1" w:rsidTr="00405C98">
        <w:tc>
          <w:tcPr>
            <w:tcW w:w="1462" w:type="dxa"/>
          </w:tcPr>
          <w:p w14:paraId="77E38E54" w14:textId="36BFFD7D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Moneir, et al (3)</w:t>
            </w:r>
          </w:p>
        </w:tc>
        <w:tc>
          <w:tcPr>
            <w:tcW w:w="980" w:type="dxa"/>
          </w:tcPr>
          <w:p w14:paraId="6FD816E9" w14:textId="7E6C667E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23</w:t>
            </w:r>
          </w:p>
        </w:tc>
        <w:tc>
          <w:tcPr>
            <w:tcW w:w="5208" w:type="dxa"/>
          </w:tcPr>
          <w:p w14:paraId="19EDB550" w14:textId="7FC2A73E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 xml:space="preserve">Taste disturbance: </w:t>
            </w:r>
            <w:r w:rsidRPr="00816592">
              <w:rPr>
                <w:rFonts w:ascii="Arial" w:hAnsi="Arial" w:cs="Arial"/>
              </w:rPr>
              <w:br/>
              <w:t>GIC:(n= 2)</w:t>
            </w:r>
            <w:r w:rsidRPr="00816592">
              <w:rPr>
                <w:rFonts w:ascii="Arial" w:hAnsi="Arial" w:cs="Arial"/>
              </w:rPr>
              <w:br/>
              <w:t>Incus interposition (n= 3)</w:t>
            </w:r>
          </w:p>
        </w:tc>
      </w:tr>
      <w:tr w:rsidR="00405C98" w:rsidRPr="00816592" w14:paraId="35E750A4" w14:textId="4F5175BC" w:rsidTr="00405C98">
        <w:tc>
          <w:tcPr>
            <w:tcW w:w="1462" w:type="dxa"/>
          </w:tcPr>
          <w:p w14:paraId="24419010" w14:textId="1FA4F7EC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Mohan, et al (4)</w:t>
            </w:r>
          </w:p>
        </w:tc>
        <w:tc>
          <w:tcPr>
            <w:tcW w:w="980" w:type="dxa"/>
          </w:tcPr>
          <w:p w14:paraId="0240726F" w14:textId="16C7CDDD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21</w:t>
            </w:r>
          </w:p>
        </w:tc>
        <w:tc>
          <w:tcPr>
            <w:tcW w:w="5208" w:type="dxa"/>
          </w:tcPr>
          <w:p w14:paraId="031E9111" w14:textId="5293451E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1 - failure of graft uptake</w:t>
            </w:r>
          </w:p>
        </w:tc>
      </w:tr>
      <w:tr w:rsidR="00405C98" w:rsidRPr="00816592" w14:paraId="01833192" w14:textId="46AFFA37" w:rsidTr="00405C98">
        <w:tc>
          <w:tcPr>
            <w:tcW w:w="1462" w:type="dxa"/>
          </w:tcPr>
          <w:p w14:paraId="060D69CA" w14:textId="0A314273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Juvekar and Sarkar (5)</w:t>
            </w:r>
          </w:p>
        </w:tc>
        <w:tc>
          <w:tcPr>
            <w:tcW w:w="980" w:type="dxa"/>
          </w:tcPr>
          <w:p w14:paraId="4BA0256D" w14:textId="1ECEDADF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21</w:t>
            </w:r>
          </w:p>
        </w:tc>
        <w:tc>
          <w:tcPr>
            <w:tcW w:w="5208" w:type="dxa"/>
          </w:tcPr>
          <w:p w14:paraId="681EDCEF" w14:textId="0DF5CAE3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complications experienced</w:t>
            </w:r>
          </w:p>
        </w:tc>
      </w:tr>
      <w:tr w:rsidR="00405C98" w:rsidRPr="00816592" w14:paraId="0AEDBE7B" w14:textId="030E9C36" w:rsidTr="00405C98">
        <w:tc>
          <w:tcPr>
            <w:tcW w:w="1462" w:type="dxa"/>
          </w:tcPr>
          <w:p w14:paraId="21115561" w14:textId="00AF4D1F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Mantsopoulos et al (6)</w:t>
            </w:r>
          </w:p>
        </w:tc>
        <w:tc>
          <w:tcPr>
            <w:tcW w:w="980" w:type="dxa"/>
          </w:tcPr>
          <w:p w14:paraId="31052B94" w14:textId="602E42E6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21</w:t>
            </w:r>
          </w:p>
        </w:tc>
        <w:tc>
          <w:tcPr>
            <w:tcW w:w="5208" w:type="dxa"/>
          </w:tcPr>
          <w:p w14:paraId="628B7FDC" w14:textId="42C0F70F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t discussed</w:t>
            </w:r>
          </w:p>
        </w:tc>
      </w:tr>
      <w:tr w:rsidR="00405C98" w:rsidRPr="00816592" w14:paraId="3CD929E5" w14:textId="1CB4F644" w:rsidTr="00405C98">
        <w:tc>
          <w:tcPr>
            <w:tcW w:w="1462" w:type="dxa"/>
          </w:tcPr>
          <w:p w14:paraId="5DB13BE7" w14:textId="69C96AF0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Fatehy and Alzamil (7)</w:t>
            </w:r>
          </w:p>
        </w:tc>
        <w:tc>
          <w:tcPr>
            <w:tcW w:w="980" w:type="dxa"/>
          </w:tcPr>
          <w:p w14:paraId="7353EC7C" w14:textId="6F186861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20</w:t>
            </w:r>
          </w:p>
        </w:tc>
        <w:tc>
          <w:tcPr>
            <w:tcW w:w="5208" w:type="dxa"/>
          </w:tcPr>
          <w:p w14:paraId="655842ED" w14:textId="475F9375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serious complications were experienced</w:t>
            </w:r>
          </w:p>
        </w:tc>
      </w:tr>
      <w:tr w:rsidR="00405C98" w:rsidRPr="00816592" w14:paraId="3C1E8B80" w14:textId="060C6F18" w:rsidTr="00405C98">
        <w:tc>
          <w:tcPr>
            <w:tcW w:w="1462" w:type="dxa"/>
          </w:tcPr>
          <w:p w14:paraId="72291007" w14:textId="1669405C" w:rsidR="00405C98" w:rsidRPr="00816592" w:rsidRDefault="00405C98" w:rsidP="00405C98">
            <w:pPr>
              <w:rPr>
                <w:rFonts w:ascii="Arial" w:hAnsi="Arial" w:cs="Arial"/>
              </w:rPr>
            </w:pPr>
            <w:proofErr w:type="spellStart"/>
            <w:r w:rsidRPr="00816592">
              <w:rPr>
                <w:rFonts w:ascii="Arial" w:hAnsi="Arial" w:cs="Arial"/>
              </w:rPr>
              <w:t>Kalcioglu</w:t>
            </w:r>
            <w:proofErr w:type="spellEnd"/>
            <w:r w:rsidRPr="00816592">
              <w:rPr>
                <w:rFonts w:ascii="Arial" w:hAnsi="Arial" w:cs="Arial"/>
              </w:rPr>
              <w:t xml:space="preserve"> et al (8)</w:t>
            </w:r>
          </w:p>
        </w:tc>
        <w:tc>
          <w:tcPr>
            <w:tcW w:w="980" w:type="dxa"/>
          </w:tcPr>
          <w:p w14:paraId="2C58D494" w14:textId="5ED6CB48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20</w:t>
            </w:r>
          </w:p>
        </w:tc>
        <w:tc>
          <w:tcPr>
            <w:tcW w:w="5208" w:type="dxa"/>
          </w:tcPr>
          <w:p w14:paraId="260E9BE6" w14:textId="05643EEF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t discussed</w:t>
            </w:r>
          </w:p>
        </w:tc>
      </w:tr>
      <w:tr w:rsidR="00405C98" w:rsidRPr="00816592" w14:paraId="400D7BE0" w14:textId="197F9887" w:rsidTr="00405C98">
        <w:tc>
          <w:tcPr>
            <w:tcW w:w="1462" w:type="dxa"/>
          </w:tcPr>
          <w:p w14:paraId="7ADA7102" w14:textId="71417C65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Demir et al (9)</w:t>
            </w:r>
          </w:p>
        </w:tc>
        <w:tc>
          <w:tcPr>
            <w:tcW w:w="980" w:type="dxa"/>
          </w:tcPr>
          <w:p w14:paraId="292E4CD1" w14:textId="784E1677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9</w:t>
            </w:r>
          </w:p>
        </w:tc>
        <w:tc>
          <w:tcPr>
            <w:tcW w:w="5208" w:type="dxa"/>
          </w:tcPr>
          <w:p w14:paraId="4F0B41F1" w14:textId="4430D93A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complications were observed.</w:t>
            </w:r>
          </w:p>
        </w:tc>
      </w:tr>
      <w:tr w:rsidR="00405C98" w:rsidRPr="00816592" w14:paraId="1E7A75DE" w14:textId="7DED9EA7" w:rsidTr="00405C98">
        <w:tc>
          <w:tcPr>
            <w:tcW w:w="1462" w:type="dxa"/>
          </w:tcPr>
          <w:p w14:paraId="605619EA" w14:textId="66C0C319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Guler and Kum (10)</w:t>
            </w:r>
          </w:p>
        </w:tc>
        <w:tc>
          <w:tcPr>
            <w:tcW w:w="980" w:type="dxa"/>
          </w:tcPr>
          <w:p w14:paraId="622D022B" w14:textId="0C097744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9</w:t>
            </w:r>
          </w:p>
        </w:tc>
        <w:tc>
          <w:tcPr>
            <w:tcW w:w="5208" w:type="dxa"/>
          </w:tcPr>
          <w:p w14:paraId="1FEC6049" w14:textId="622711F1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complications were associated with the use of GIC.</w:t>
            </w:r>
          </w:p>
        </w:tc>
      </w:tr>
      <w:tr w:rsidR="00405C98" w:rsidRPr="00816592" w14:paraId="1158994E" w14:textId="4A368E7C" w:rsidTr="00405C98">
        <w:tc>
          <w:tcPr>
            <w:tcW w:w="1462" w:type="dxa"/>
          </w:tcPr>
          <w:p w14:paraId="5B08791F" w14:textId="623135BB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 xml:space="preserve">Yogeesha et </w:t>
            </w:r>
            <w:proofErr w:type="gramStart"/>
            <w:r w:rsidRPr="00816592">
              <w:rPr>
                <w:rFonts w:ascii="Arial" w:hAnsi="Arial" w:cs="Arial"/>
              </w:rPr>
              <w:t>al  (</w:t>
            </w:r>
            <w:proofErr w:type="gramEnd"/>
            <w:r w:rsidRPr="00816592">
              <w:rPr>
                <w:rFonts w:ascii="Arial" w:hAnsi="Arial" w:cs="Arial"/>
              </w:rPr>
              <w:t>11)</w:t>
            </w:r>
          </w:p>
        </w:tc>
        <w:tc>
          <w:tcPr>
            <w:tcW w:w="980" w:type="dxa"/>
          </w:tcPr>
          <w:p w14:paraId="6F1B924B" w14:textId="14E73275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7</w:t>
            </w:r>
          </w:p>
        </w:tc>
        <w:tc>
          <w:tcPr>
            <w:tcW w:w="5208" w:type="dxa"/>
          </w:tcPr>
          <w:p w14:paraId="2A050D34" w14:textId="5B2CFAF1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complications were observed</w:t>
            </w:r>
          </w:p>
        </w:tc>
      </w:tr>
      <w:tr w:rsidR="00405C98" w:rsidRPr="00816592" w14:paraId="25A3D467" w14:textId="1ED85BC9" w:rsidTr="00405C98">
        <w:tc>
          <w:tcPr>
            <w:tcW w:w="1462" w:type="dxa"/>
          </w:tcPr>
          <w:p w14:paraId="0EFDF1B2" w14:textId="04877F16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Atan et al (12)</w:t>
            </w:r>
          </w:p>
        </w:tc>
        <w:tc>
          <w:tcPr>
            <w:tcW w:w="980" w:type="dxa"/>
          </w:tcPr>
          <w:p w14:paraId="3F2E0185" w14:textId="5D231488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6</w:t>
            </w:r>
          </w:p>
        </w:tc>
        <w:tc>
          <w:tcPr>
            <w:tcW w:w="5208" w:type="dxa"/>
          </w:tcPr>
          <w:p w14:paraId="6D45E3F7" w14:textId="135823B6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major postoperative complications</w:t>
            </w:r>
          </w:p>
        </w:tc>
      </w:tr>
      <w:tr w:rsidR="00405C98" w:rsidRPr="00816592" w14:paraId="51BC9AC6" w14:textId="2D47728B" w:rsidTr="00405C98">
        <w:tc>
          <w:tcPr>
            <w:tcW w:w="1462" w:type="dxa"/>
          </w:tcPr>
          <w:p w14:paraId="19183475" w14:textId="25D77F52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Edizer et al (13)</w:t>
            </w:r>
          </w:p>
        </w:tc>
        <w:tc>
          <w:tcPr>
            <w:tcW w:w="980" w:type="dxa"/>
          </w:tcPr>
          <w:p w14:paraId="50A13974" w14:textId="573C456E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6</w:t>
            </w:r>
          </w:p>
        </w:tc>
        <w:tc>
          <w:tcPr>
            <w:tcW w:w="5208" w:type="dxa"/>
          </w:tcPr>
          <w:p w14:paraId="2902030F" w14:textId="71CF00EE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t discussed</w:t>
            </w:r>
          </w:p>
        </w:tc>
      </w:tr>
      <w:tr w:rsidR="00405C98" w:rsidRPr="00816592" w14:paraId="5D9B3026" w14:textId="4D3C11A4" w:rsidTr="00405C98">
        <w:tc>
          <w:tcPr>
            <w:tcW w:w="1462" w:type="dxa"/>
          </w:tcPr>
          <w:p w14:paraId="1157EBEE" w14:textId="3E40623B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Gérard et al (14)</w:t>
            </w:r>
          </w:p>
        </w:tc>
        <w:tc>
          <w:tcPr>
            <w:tcW w:w="980" w:type="dxa"/>
          </w:tcPr>
          <w:p w14:paraId="7502BC69" w14:textId="47054009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5</w:t>
            </w:r>
          </w:p>
        </w:tc>
        <w:tc>
          <w:tcPr>
            <w:tcW w:w="5208" w:type="dxa"/>
          </w:tcPr>
          <w:p w14:paraId="147DAD74" w14:textId="2BFC5A3E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complications related to the cement or extrusion occurred.</w:t>
            </w:r>
          </w:p>
        </w:tc>
      </w:tr>
      <w:tr w:rsidR="00405C98" w:rsidRPr="00816592" w14:paraId="645A11F8" w14:textId="3473EBB2" w:rsidTr="00405C98">
        <w:tc>
          <w:tcPr>
            <w:tcW w:w="1462" w:type="dxa"/>
          </w:tcPr>
          <w:p w14:paraId="25931ABE" w14:textId="2F766180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Galy- bernadoy, et al (15)</w:t>
            </w:r>
          </w:p>
        </w:tc>
        <w:tc>
          <w:tcPr>
            <w:tcW w:w="980" w:type="dxa"/>
          </w:tcPr>
          <w:p w14:paraId="1775A4F2" w14:textId="6B87493C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4</w:t>
            </w:r>
          </w:p>
        </w:tc>
        <w:tc>
          <w:tcPr>
            <w:tcW w:w="5208" w:type="dxa"/>
          </w:tcPr>
          <w:p w14:paraId="1761878C" w14:textId="1399D1C4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major complications reported</w:t>
            </w:r>
          </w:p>
          <w:p w14:paraId="5E25DA1D" w14:textId="77777777" w:rsidR="00405C98" w:rsidRPr="00816592" w:rsidRDefault="00405C98" w:rsidP="00405C98">
            <w:pPr>
              <w:jc w:val="center"/>
              <w:rPr>
                <w:rFonts w:ascii="Arial" w:hAnsi="Arial" w:cs="Arial"/>
              </w:rPr>
            </w:pPr>
          </w:p>
        </w:tc>
      </w:tr>
      <w:tr w:rsidR="00405C98" w:rsidRPr="00816592" w14:paraId="56437A66" w14:textId="6D2D6B31" w:rsidTr="00405C98">
        <w:tc>
          <w:tcPr>
            <w:tcW w:w="1462" w:type="dxa"/>
          </w:tcPr>
          <w:p w14:paraId="13ACA996" w14:textId="4011658D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Baylancicek, et al (16)</w:t>
            </w:r>
          </w:p>
        </w:tc>
        <w:tc>
          <w:tcPr>
            <w:tcW w:w="980" w:type="dxa"/>
          </w:tcPr>
          <w:p w14:paraId="61F2A6F9" w14:textId="7671BBA5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4</w:t>
            </w:r>
          </w:p>
        </w:tc>
        <w:tc>
          <w:tcPr>
            <w:tcW w:w="5208" w:type="dxa"/>
          </w:tcPr>
          <w:p w14:paraId="02761CC8" w14:textId="4D5146BA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complications to do with bone cement or extrusion</w:t>
            </w:r>
          </w:p>
        </w:tc>
      </w:tr>
      <w:tr w:rsidR="00405C98" w:rsidRPr="00816592" w14:paraId="2D6F0B72" w14:textId="083AE061" w:rsidTr="00405C98">
        <w:tc>
          <w:tcPr>
            <w:tcW w:w="1462" w:type="dxa"/>
          </w:tcPr>
          <w:p w14:paraId="75BB8094" w14:textId="04389897" w:rsidR="00405C98" w:rsidRPr="00816592" w:rsidRDefault="00405C98" w:rsidP="00405C98">
            <w:pPr>
              <w:rPr>
                <w:rFonts w:ascii="Arial" w:hAnsi="Arial" w:cs="Arial"/>
              </w:rPr>
            </w:pPr>
            <w:proofErr w:type="spellStart"/>
            <w:r w:rsidRPr="00816592">
              <w:rPr>
                <w:rFonts w:ascii="Arial" w:hAnsi="Arial" w:cs="Arial"/>
              </w:rPr>
              <w:t>Kalcioglu</w:t>
            </w:r>
            <w:proofErr w:type="spellEnd"/>
            <w:r w:rsidRPr="00816592">
              <w:rPr>
                <w:rFonts w:ascii="Arial" w:hAnsi="Arial" w:cs="Arial"/>
              </w:rPr>
              <w:t>, Tan, Fleerakkers (17)</w:t>
            </w:r>
          </w:p>
        </w:tc>
        <w:tc>
          <w:tcPr>
            <w:tcW w:w="980" w:type="dxa"/>
          </w:tcPr>
          <w:p w14:paraId="3540B2B0" w14:textId="0A427ED9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3</w:t>
            </w:r>
          </w:p>
        </w:tc>
        <w:tc>
          <w:tcPr>
            <w:tcW w:w="5208" w:type="dxa"/>
          </w:tcPr>
          <w:p w14:paraId="55BE93CD" w14:textId="2D63ADD0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t discussed</w:t>
            </w:r>
          </w:p>
        </w:tc>
      </w:tr>
      <w:tr w:rsidR="00405C98" w:rsidRPr="00816592" w14:paraId="19E78DE5" w14:textId="0B38F08A" w:rsidTr="00405C98">
        <w:tc>
          <w:tcPr>
            <w:tcW w:w="1462" w:type="dxa"/>
          </w:tcPr>
          <w:p w14:paraId="50F30937" w14:textId="340901D5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Celenk et al (18)</w:t>
            </w:r>
          </w:p>
        </w:tc>
        <w:tc>
          <w:tcPr>
            <w:tcW w:w="980" w:type="dxa"/>
          </w:tcPr>
          <w:p w14:paraId="16B55481" w14:textId="5898084B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3</w:t>
            </w:r>
          </w:p>
        </w:tc>
        <w:tc>
          <w:tcPr>
            <w:tcW w:w="5208" w:type="dxa"/>
          </w:tcPr>
          <w:p w14:paraId="227096DB" w14:textId="2043851B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serious complications</w:t>
            </w:r>
            <w:r w:rsidRPr="00816592">
              <w:rPr>
                <w:rFonts w:ascii="Arial" w:hAnsi="Arial" w:cs="Arial"/>
              </w:rPr>
              <w:br/>
              <w:t>2 patients required revision surgery:</w:t>
            </w:r>
            <w:r w:rsidRPr="00816592">
              <w:rPr>
                <w:rFonts w:ascii="Arial" w:hAnsi="Arial" w:cs="Arial"/>
              </w:rPr>
              <w:br/>
              <w:t>Bone cement separation (n=1)</w:t>
            </w:r>
            <w:r w:rsidRPr="00816592">
              <w:rPr>
                <w:rFonts w:ascii="Arial" w:hAnsi="Arial" w:cs="Arial"/>
              </w:rPr>
              <w:br/>
              <w:t>Granulation tissue around ossicles (n=1)</w:t>
            </w:r>
          </w:p>
        </w:tc>
      </w:tr>
      <w:tr w:rsidR="00405C98" w:rsidRPr="00816592" w14:paraId="720E67AE" w14:textId="5458164A" w:rsidTr="00405C98">
        <w:tc>
          <w:tcPr>
            <w:tcW w:w="1462" w:type="dxa"/>
          </w:tcPr>
          <w:p w14:paraId="633B5531" w14:textId="5B82FCC3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Yazici, et al (19)</w:t>
            </w:r>
          </w:p>
        </w:tc>
        <w:tc>
          <w:tcPr>
            <w:tcW w:w="980" w:type="dxa"/>
          </w:tcPr>
          <w:p w14:paraId="7640322E" w14:textId="4B27A4AC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3</w:t>
            </w:r>
          </w:p>
        </w:tc>
        <w:tc>
          <w:tcPr>
            <w:tcW w:w="5208" w:type="dxa"/>
          </w:tcPr>
          <w:p w14:paraId="525C00B4" w14:textId="259E310C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adverse effects from GIC</w:t>
            </w:r>
          </w:p>
        </w:tc>
      </w:tr>
      <w:tr w:rsidR="00405C98" w:rsidRPr="00816592" w14:paraId="72BBC66F" w14:textId="2E93E1D8" w:rsidTr="00405C98">
        <w:tc>
          <w:tcPr>
            <w:tcW w:w="1462" w:type="dxa"/>
          </w:tcPr>
          <w:p w14:paraId="2DAC7E0A" w14:textId="4AE54089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Somers, et al (20)</w:t>
            </w:r>
          </w:p>
        </w:tc>
        <w:tc>
          <w:tcPr>
            <w:tcW w:w="980" w:type="dxa"/>
          </w:tcPr>
          <w:p w14:paraId="4D6C1AFA" w14:textId="57E9B0BE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2</w:t>
            </w:r>
          </w:p>
        </w:tc>
        <w:tc>
          <w:tcPr>
            <w:tcW w:w="5208" w:type="dxa"/>
          </w:tcPr>
          <w:p w14:paraId="7A4BD6E2" w14:textId="640FC812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t discussed</w:t>
            </w:r>
          </w:p>
        </w:tc>
      </w:tr>
      <w:tr w:rsidR="00405C98" w:rsidRPr="00816592" w14:paraId="01F461CC" w14:textId="4A7F9DE1" w:rsidTr="00405C98">
        <w:tc>
          <w:tcPr>
            <w:tcW w:w="1462" w:type="dxa"/>
          </w:tcPr>
          <w:p w14:paraId="28B894CD" w14:textId="3B2E5538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Demir et al (21)</w:t>
            </w:r>
          </w:p>
        </w:tc>
        <w:tc>
          <w:tcPr>
            <w:tcW w:w="980" w:type="dxa"/>
          </w:tcPr>
          <w:p w14:paraId="4C313558" w14:textId="7B882A45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2</w:t>
            </w:r>
          </w:p>
        </w:tc>
        <w:tc>
          <w:tcPr>
            <w:tcW w:w="5208" w:type="dxa"/>
          </w:tcPr>
          <w:p w14:paraId="1CD88B4B" w14:textId="4C7B4DA1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t discussed</w:t>
            </w:r>
          </w:p>
        </w:tc>
      </w:tr>
      <w:tr w:rsidR="00405C98" w:rsidRPr="00816592" w14:paraId="53AEE339" w14:textId="3A648BD2" w:rsidTr="00405C98">
        <w:tc>
          <w:tcPr>
            <w:tcW w:w="1462" w:type="dxa"/>
          </w:tcPr>
          <w:p w14:paraId="071EB83E" w14:textId="31CA8C9B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Dere, et al (22)</w:t>
            </w:r>
          </w:p>
        </w:tc>
        <w:tc>
          <w:tcPr>
            <w:tcW w:w="980" w:type="dxa"/>
          </w:tcPr>
          <w:p w14:paraId="408EC3F1" w14:textId="4280F3BF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11</w:t>
            </w:r>
          </w:p>
        </w:tc>
        <w:tc>
          <w:tcPr>
            <w:tcW w:w="5208" w:type="dxa"/>
          </w:tcPr>
          <w:p w14:paraId="3E54CD62" w14:textId="21470E97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complications observed.</w:t>
            </w:r>
          </w:p>
        </w:tc>
      </w:tr>
      <w:tr w:rsidR="00405C98" w:rsidRPr="00816592" w14:paraId="549006D5" w14:textId="5657F720" w:rsidTr="00405C98">
        <w:tc>
          <w:tcPr>
            <w:tcW w:w="1462" w:type="dxa"/>
          </w:tcPr>
          <w:p w14:paraId="3220096F" w14:textId="0EF9FFF4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Celik, et al (23)</w:t>
            </w:r>
          </w:p>
        </w:tc>
        <w:tc>
          <w:tcPr>
            <w:tcW w:w="980" w:type="dxa"/>
          </w:tcPr>
          <w:p w14:paraId="1216BBB2" w14:textId="27DCDFDA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09</w:t>
            </w:r>
          </w:p>
        </w:tc>
        <w:tc>
          <w:tcPr>
            <w:tcW w:w="5208" w:type="dxa"/>
          </w:tcPr>
          <w:p w14:paraId="07B06E41" w14:textId="021F8537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major or minor complications observed</w:t>
            </w:r>
          </w:p>
        </w:tc>
      </w:tr>
      <w:tr w:rsidR="00405C98" w:rsidRPr="00816592" w14:paraId="528C477A" w14:textId="16826F1C" w:rsidTr="00405C98">
        <w:tc>
          <w:tcPr>
            <w:tcW w:w="1462" w:type="dxa"/>
          </w:tcPr>
          <w:p w14:paraId="26E53A13" w14:textId="5F84681D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Baglam, et al (24)</w:t>
            </w:r>
          </w:p>
        </w:tc>
        <w:tc>
          <w:tcPr>
            <w:tcW w:w="980" w:type="dxa"/>
          </w:tcPr>
          <w:p w14:paraId="42F1AC77" w14:textId="759B0A08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09</w:t>
            </w:r>
          </w:p>
        </w:tc>
        <w:tc>
          <w:tcPr>
            <w:tcW w:w="5208" w:type="dxa"/>
          </w:tcPr>
          <w:p w14:paraId="24ED4131" w14:textId="6F4D704E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complications observed.</w:t>
            </w:r>
          </w:p>
        </w:tc>
      </w:tr>
      <w:tr w:rsidR="00405C98" w:rsidRPr="00816592" w14:paraId="6015CB90" w14:textId="3CEABB3C" w:rsidTr="00405C98">
        <w:tc>
          <w:tcPr>
            <w:tcW w:w="1462" w:type="dxa"/>
          </w:tcPr>
          <w:p w14:paraId="7DBC6CE7" w14:textId="57DCCB84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Elsheikh, Elsherief and Elsherief (25)</w:t>
            </w:r>
          </w:p>
        </w:tc>
        <w:tc>
          <w:tcPr>
            <w:tcW w:w="980" w:type="dxa"/>
          </w:tcPr>
          <w:p w14:paraId="40AAD7A6" w14:textId="4C787579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06</w:t>
            </w:r>
          </w:p>
        </w:tc>
        <w:tc>
          <w:tcPr>
            <w:tcW w:w="5208" w:type="dxa"/>
          </w:tcPr>
          <w:p w14:paraId="141DBCC0" w14:textId="3BC865EF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 - extrusion of prothesis, 4 - recurrent CHL</w:t>
            </w:r>
          </w:p>
        </w:tc>
      </w:tr>
      <w:tr w:rsidR="00405C98" w:rsidRPr="00816592" w14:paraId="18302E08" w14:textId="53DEBDF5" w:rsidTr="00405C98">
        <w:tc>
          <w:tcPr>
            <w:tcW w:w="1462" w:type="dxa"/>
          </w:tcPr>
          <w:p w14:paraId="0D8EE666" w14:textId="14A9D3DA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Hafiz (26)</w:t>
            </w:r>
          </w:p>
        </w:tc>
        <w:tc>
          <w:tcPr>
            <w:tcW w:w="980" w:type="dxa"/>
          </w:tcPr>
          <w:p w14:paraId="3E298789" w14:textId="5231096B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05</w:t>
            </w:r>
          </w:p>
        </w:tc>
        <w:tc>
          <w:tcPr>
            <w:tcW w:w="5208" w:type="dxa"/>
          </w:tcPr>
          <w:p w14:paraId="232A404A" w14:textId="58468C3E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 failed and required revision</w:t>
            </w:r>
          </w:p>
        </w:tc>
      </w:tr>
      <w:tr w:rsidR="00405C98" w:rsidRPr="00816592" w14:paraId="1B1531EA" w14:textId="26F11A05" w:rsidTr="00405C98">
        <w:tc>
          <w:tcPr>
            <w:tcW w:w="1462" w:type="dxa"/>
          </w:tcPr>
          <w:p w14:paraId="29D53346" w14:textId="3E4322B1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Babu and Seidman (27)</w:t>
            </w:r>
          </w:p>
        </w:tc>
        <w:tc>
          <w:tcPr>
            <w:tcW w:w="980" w:type="dxa"/>
          </w:tcPr>
          <w:p w14:paraId="731CC71D" w14:textId="3096AB75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2004</w:t>
            </w:r>
          </w:p>
        </w:tc>
        <w:tc>
          <w:tcPr>
            <w:tcW w:w="5208" w:type="dxa"/>
          </w:tcPr>
          <w:p w14:paraId="0A800211" w14:textId="4DEC4514" w:rsidR="00405C98" w:rsidRPr="00816592" w:rsidRDefault="00405C98" w:rsidP="00405C98">
            <w:pPr>
              <w:rPr>
                <w:rFonts w:ascii="Arial" w:hAnsi="Arial" w:cs="Arial"/>
              </w:rPr>
            </w:pPr>
            <w:r w:rsidRPr="00816592">
              <w:rPr>
                <w:rFonts w:ascii="Arial" w:hAnsi="Arial" w:cs="Arial"/>
              </w:rPr>
              <w:t>No complications observed.</w:t>
            </w:r>
          </w:p>
        </w:tc>
      </w:tr>
    </w:tbl>
    <w:p w14:paraId="2C4D96B0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413670C1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2306AC6D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05059D42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08449A57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4E06B5CF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42252CF7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169A14A5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75D4372C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11E8769A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020EF1F8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549438CB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0707702E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6DD01985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57B1C030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4236FE9C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6FA49E40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605274EC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32B2EB3C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37D64032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37BA7569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67AA7105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7DFAE1F7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6A4FBDB5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6B28BAB0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705A6EFD" w14:textId="77777777" w:rsidR="005A78AF" w:rsidRPr="00816592" w:rsidRDefault="005A78AF" w:rsidP="0084157E">
      <w:pPr>
        <w:spacing w:line="240" w:lineRule="auto"/>
        <w:rPr>
          <w:rFonts w:ascii="Arial" w:hAnsi="Arial" w:cs="Arial"/>
          <w:sz w:val="24"/>
          <w:szCs w:val="24"/>
        </w:rPr>
      </w:pPr>
    </w:p>
    <w:p w14:paraId="2BB814F6" w14:textId="22534A69" w:rsidR="0084157E" w:rsidRPr="00816592" w:rsidRDefault="0084157E" w:rsidP="0084157E">
      <w:pPr>
        <w:spacing w:line="240" w:lineRule="auto"/>
        <w:rPr>
          <w:rFonts w:ascii="Arial" w:hAnsi="Arial" w:cs="Arial"/>
          <w:sz w:val="24"/>
          <w:szCs w:val="24"/>
        </w:rPr>
      </w:pPr>
      <w:r w:rsidRPr="00816592">
        <w:rPr>
          <w:rFonts w:ascii="Arial" w:hAnsi="Arial" w:cs="Arial"/>
          <w:sz w:val="24"/>
          <w:szCs w:val="24"/>
        </w:rPr>
        <w:t>eReferences:</w:t>
      </w:r>
    </w:p>
    <w:p w14:paraId="5008DF08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Gülşen S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Çikrikci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S. Exclusive endoscopic management of incus long process major defects: conventional incus interposition versus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malleostapediopexy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.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Eur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Arch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rhinolaryngol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 2024.</w:t>
      </w:r>
    </w:p>
    <w:p w14:paraId="7F61228C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Katar O, Kılıç S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Bajin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MD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Sennaroğlu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L. Long term results of glass ionomer ossiculoplasty.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Eur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Arch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rhinolaryngol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 2024;281(1):171-9.</w:t>
      </w:r>
    </w:p>
    <w:p w14:paraId="4C776399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Moneir W, Salem MA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Hemdan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A. Endoscopic transcanal management of incus long process defects: rebridging with bone cement versus incus interposition.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Eur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Arch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rhinolaryngol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 2023;280(2):557-63.</w:t>
      </w:r>
    </w:p>
    <w:p w14:paraId="1B34BF79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Mohan A, Bhagat S, Sahni D, Kaur G. Use of Glass Ionomer Cement for Incudostapedial Rebridging Ossiculoplasty. 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Iran J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rhinolaryngol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21;33(115):65-70.</w:t>
      </w:r>
    </w:p>
    <w:p w14:paraId="51A24518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Juvekar M, B S. Ossicular reconstruction of incudo-stapedial joint by glass ionomer—a study of 24 cases. 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The Egyptian Journal of Otolaryngology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21;37(1).</w:t>
      </w:r>
    </w:p>
    <w:p w14:paraId="59419624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Mantsopoulos K, Thimsen V, Wohlleben F, Taha L, Sievert M, Müller SK, et al. Hydroxyapatite bone cement in the reconstruction of defects of the long process of the incus: Personal experience and literature review. 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Am J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laryngol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21;42(4):103002.</w:t>
      </w:r>
    </w:p>
    <w:p w14:paraId="4429B68C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Fatehy E, Alzamil W. Bone Cement for Ossicular Chain Defects. 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The Medical Journal of Cairo University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 2020;88(9):1753-9.</w:t>
      </w:r>
    </w:p>
    <w:p w14:paraId="0F4D000A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Kalcioglu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MT, Yalcin MZ, Kilic O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Tuysuz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O, Tan M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Ozdamar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OI. Are long-term auditory results following ossiculoplasty with bone cement as successful as </w:t>
      </w:r>
      <w:proofErr w:type="gram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early-middle</w:t>
      </w:r>
      <w:proofErr w:type="gram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period results? 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Am J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laryngol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20;41(6):102620.</w:t>
      </w:r>
    </w:p>
    <w:p w14:paraId="180737AF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Demir B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Binnetoglu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A, Sahin A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Derinsu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U, Batman Ç. Long-term outcomes of ossiculoplasty using bone cement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. J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Laryngol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Otol. 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2019;133(8):658-61.</w:t>
      </w:r>
    </w:p>
    <w:p w14:paraId="67EFE2F4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Guler I, Kum RO. Management of Incus Defects in Children: Comparison of Incus Transposition Versus Glass Ionomer Cement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. Ear Nose Throat J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 2021;100(2):97-102.</w:t>
      </w:r>
    </w:p>
    <w:p w14:paraId="78E2952F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Yogeesha B, Rohit K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Maradi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N. Glass ionomer cement: An attractive alternative for the reconstruction of incudostapedial joint discontinuity. 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Indian Journal of Otology. </w:t>
      </w:r>
      <w:proofErr w:type="gram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2017;23:222</w:t>
      </w:r>
      <w:proofErr w:type="gram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27823785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val="de-DE" w:eastAsia="en-GB"/>
          <w14:ligatures w14:val="none"/>
        </w:rPr>
        <w:t xml:space="preserve">Atan D, Dere H, Yamur AR, Özcan KM. 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Results of ossicular chain reconstruction with glass ionomer cement in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pediatric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patients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. Int J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Pediatr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rhinolaryngol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. </w:t>
      </w:r>
      <w:proofErr w:type="gram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2016;85:103</w:t>
      </w:r>
      <w:proofErr w:type="gram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-6.</w:t>
      </w:r>
    </w:p>
    <w:p w14:paraId="49989E24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Edizer DT, Durna YM, Hamit B, Demirhan H, Yigit O. Malleus to Stapes Bone Cement Rebridging Ossiculoplasty: Why Don't We Perform Frequently? 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Ann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l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Rhinol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Laryngol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16;125(6):445-51.</w:t>
      </w:r>
    </w:p>
    <w:p w14:paraId="7EF7A716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Gérard JM, De Bie G, Franceschi D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Deggouj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N, Gersdorff M. Ossiculoplasty with hydroxyapatite bone cement: our reconstruction philosophy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.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Eur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Arch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rhinolaryngol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15;272(7):1629-35.</w:t>
      </w:r>
    </w:p>
    <w:p w14:paraId="7DD1F94A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Galy-Bernadoy C, Akkari M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Mathiolon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C, Mondain M, Uziel A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Venail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F. Comparison of early hearing outcomes of type 2 ossiculoplasty using hydroxyapatite bone cement versus other materials.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Eur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Ann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rhinolaryngol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Head Neck Dis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14;131(5):289-92.</w:t>
      </w:r>
    </w:p>
    <w:p w14:paraId="7B558749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Baylancicek S, Iseri M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Topdağ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D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Ustundag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E, Ozturk M, Polat S, et al. Ossicular reconstruction for incus long-process defects: bone cement or partial ossicular replacement prosthesis</w:t>
      </w:r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. </w:t>
      </w:r>
      <w:proofErr w:type="spellStart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laryngol</w:t>
      </w:r>
      <w:proofErr w:type="spellEnd"/>
      <w:r w:rsidRPr="00816592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Head Neck Surg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14;151(3):468-72.</w:t>
      </w:r>
    </w:p>
    <w:p w14:paraId="1B340205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Kalcioglu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MT, Tan M, Fleerakkers J. The use of bone cement for ossicular chain defects.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Eur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Arch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rhinolaryngol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 2013;270(11):2849-55.</w:t>
      </w:r>
    </w:p>
    <w:p w14:paraId="353E2F17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Celenk F, Baglam T, Baysal E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Durucu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C, Karatas ZA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Mumbuc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S, et al. Management of incus long process defects: incus interposition versus incudostapedial rebridging with bone cement. </w:t>
      </w:r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J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Laryngol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Otol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13;127(9):842-7.</w:t>
      </w:r>
    </w:p>
    <w:p w14:paraId="2DA164D1" w14:textId="77777777" w:rsidR="0084157E" w:rsidRPr="00816592" w:rsidRDefault="0084157E" w:rsidP="0084157E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0" w:line="480" w:lineRule="auto"/>
        <w:ind w:right="75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Yazıcı H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Uzunkulaoğlu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H, Emir HK, Kızılkaya Z, Doğan S, Samim E. Comparison of incus interpositioning technique versus glass ionomer cement application in type 2 tympanoplasty</w:t>
      </w:r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.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Eur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Arch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rhinolaryngol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13;270(5):1593-6.</w:t>
      </w:r>
    </w:p>
    <w:p w14:paraId="23A56923" w14:textId="77777777" w:rsidR="0084157E" w:rsidRPr="00816592" w:rsidRDefault="0084157E" w:rsidP="0084157E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0" w:line="480" w:lineRule="auto"/>
        <w:ind w:right="75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val="nl-NL" w:eastAsia="en-GB"/>
          <w14:ligatures w14:val="none"/>
        </w:rPr>
        <w:t xml:space="preserve">Somers T, Van Rompaey V, Claes G, Salembier L, van Dinther J, Andrzej Z, et al. 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Ossicular reconstruction: hydroxyapatite bone cement versus incus remodelling: how to manage incudostapedial discontinuity</w:t>
      </w:r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.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Eur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Arch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rhinolaryngol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 2012;269(4):1095-101.</w:t>
      </w:r>
    </w:p>
    <w:p w14:paraId="1BBF3AEF" w14:textId="77777777" w:rsidR="0084157E" w:rsidRPr="00816592" w:rsidRDefault="0084157E" w:rsidP="0084157E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0" w:line="480" w:lineRule="auto"/>
        <w:ind w:right="75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Demir UL, Karaca S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Ozmen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OA, Kasapoglu F, Coskun HH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Basut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O. Is it the middle ear disease or the reconstruction material that determines the functional outcome in ossicular chain reconstruction?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l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Neurotol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12;33(4):580-5.</w:t>
      </w:r>
    </w:p>
    <w:p w14:paraId="1244A6CA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Dere H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Ozdogan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F, Ozcan KM, Selcuk A, Ozcan I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Gokturk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G. Comparison of glass ionomer cement and incus interposition in reconstruction of incus long process defects.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Eur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Arch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rhinolaryngol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11;268(11):1565-8.</w:t>
      </w:r>
    </w:p>
    <w:p w14:paraId="6EBF3D31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Celik H, Aslan Felek S, Islam A, Demirci M, Samim E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Oztuna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D. The impact of fixated glass ionomer cement and springy cortical bone incudostapedial joint reconstruction on hearing results. </w:t>
      </w:r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Acta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laryngol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 2009;129(12):1368-73.</w:t>
      </w:r>
    </w:p>
    <w:p w14:paraId="399B6847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Baglam T, Karatas E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Durucu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C, Kilic A, Ozer E, </w:t>
      </w:r>
      <w:proofErr w:type="spellStart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Mumbuc</w:t>
      </w:r>
      <w:proofErr w:type="spellEnd"/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S, et al. Incudostapedial rebridging ossiculoplasty with bone cement</w:t>
      </w:r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.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laryngol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Head Neck Surg. 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2009;141(2):243-6.</w:t>
      </w:r>
    </w:p>
    <w:p w14:paraId="19FC3FCA" w14:textId="77777777" w:rsidR="0084157E" w:rsidRPr="00816592" w:rsidRDefault="0084157E" w:rsidP="0084157E">
      <w:pPr>
        <w:pStyle w:val="ListParagraph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Elsheikh MN, Elsherief H, Elsherief S. Physiologic reestablishment of ossicular continuity during excision of retraction pockets: use of hydroxyapatite bone cement for rebridging the incus</w:t>
      </w:r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. Arch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laryngol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Head Neck Surg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06;132(2):196-9.</w:t>
      </w:r>
    </w:p>
    <w:p w14:paraId="7D27F39B" w14:textId="77777777" w:rsidR="0084157E" w:rsidRPr="00816592" w:rsidRDefault="0084157E" w:rsidP="0084157E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0" w:line="480" w:lineRule="auto"/>
        <w:ind w:right="75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Hafiz G. A more reliable method for incudostapedial rebridging ossiculoplasty: bone cement and wire. </w:t>
      </w:r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Adv Ther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>. 2005;22(1):56-62.</w:t>
      </w:r>
    </w:p>
    <w:p w14:paraId="00B98F9A" w14:textId="77777777" w:rsidR="0084157E" w:rsidRPr="00816592" w:rsidRDefault="0084157E" w:rsidP="0084157E">
      <w:pPr>
        <w:pStyle w:val="ListParagraph"/>
        <w:numPr>
          <w:ilvl w:val="0"/>
          <w:numId w:val="1"/>
        </w:numPr>
        <w:shd w:val="clear" w:color="auto" w:fill="FFFFFF"/>
        <w:spacing w:before="100" w:beforeAutospacing="1" w:after="0" w:line="480" w:lineRule="auto"/>
        <w:ind w:right="75"/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</w:pP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Babu S, Seidman MD. Ossicular reconstruction using bone cement.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Otol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 xml:space="preserve"> </w:t>
      </w:r>
      <w:proofErr w:type="spellStart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Neurotol</w:t>
      </w:r>
      <w:proofErr w:type="spellEnd"/>
      <w:r w:rsidRPr="00E06F1A">
        <w:rPr>
          <w:rFonts w:ascii="Arial" w:eastAsia="Times New Roman" w:hAnsi="Arial" w:cs="Arial"/>
          <w:i/>
          <w:iCs/>
          <w:color w:val="000000"/>
          <w:kern w:val="0"/>
          <w:sz w:val="24"/>
          <w:szCs w:val="24"/>
          <w:lang w:eastAsia="en-GB"/>
          <w14:ligatures w14:val="none"/>
        </w:rPr>
        <w:t>.</w:t>
      </w:r>
      <w:r w:rsidRPr="00816592">
        <w:rPr>
          <w:rFonts w:ascii="Arial" w:eastAsia="Times New Roman" w:hAnsi="Arial" w:cs="Arial"/>
          <w:color w:val="000000"/>
          <w:kern w:val="0"/>
          <w:sz w:val="24"/>
          <w:szCs w:val="24"/>
          <w:lang w:eastAsia="en-GB"/>
          <w14:ligatures w14:val="none"/>
        </w:rPr>
        <w:t xml:space="preserve"> 2004;25(2):98-101.</w:t>
      </w:r>
    </w:p>
    <w:p w14:paraId="69C6B805" w14:textId="77777777" w:rsidR="0084157E" w:rsidRDefault="0084157E" w:rsidP="0084157E">
      <w:pPr>
        <w:spacing w:line="360" w:lineRule="auto"/>
        <w:rPr>
          <w:sz w:val="24"/>
          <w:szCs w:val="24"/>
        </w:rPr>
      </w:pPr>
    </w:p>
    <w:p w14:paraId="078E970D" w14:textId="77777777" w:rsidR="000B64A0" w:rsidRDefault="000B64A0"/>
    <w:sectPr w:rsidR="000B6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96D96"/>
    <w:multiLevelType w:val="hybridMultilevel"/>
    <w:tmpl w:val="A13E6D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9226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57E"/>
    <w:rsid w:val="000B64A0"/>
    <w:rsid w:val="00207751"/>
    <w:rsid w:val="003E1FA9"/>
    <w:rsid w:val="00405C98"/>
    <w:rsid w:val="00506856"/>
    <w:rsid w:val="0052231F"/>
    <w:rsid w:val="00525CC7"/>
    <w:rsid w:val="005A78AF"/>
    <w:rsid w:val="005E26D1"/>
    <w:rsid w:val="00655D46"/>
    <w:rsid w:val="006C5F8C"/>
    <w:rsid w:val="006F7175"/>
    <w:rsid w:val="007B2F68"/>
    <w:rsid w:val="00816592"/>
    <w:rsid w:val="00816DE9"/>
    <w:rsid w:val="0084157E"/>
    <w:rsid w:val="008C0306"/>
    <w:rsid w:val="008F5264"/>
    <w:rsid w:val="00997D9D"/>
    <w:rsid w:val="009D24E0"/>
    <w:rsid w:val="009E3973"/>
    <w:rsid w:val="009F6B0E"/>
    <w:rsid w:val="00A57DF3"/>
    <w:rsid w:val="00A9289B"/>
    <w:rsid w:val="00B54AB4"/>
    <w:rsid w:val="00C22003"/>
    <w:rsid w:val="00C70098"/>
    <w:rsid w:val="00CA1972"/>
    <w:rsid w:val="00D63594"/>
    <w:rsid w:val="00D93925"/>
    <w:rsid w:val="00E06F1A"/>
    <w:rsid w:val="00F63386"/>
    <w:rsid w:val="00FE3872"/>
    <w:rsid w:val="00FF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1B428B"/>
  <w15:chartTrackingRefBased/>
  <w15:docId w15:val="{B1384D0E-D66C-4775-9920-950F315A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57E"/>
  </w:style>
  <w:style w:type="paragraph" w:styleId="Heading1">
    <w:name w:val="heading 1"/>
    <w:basedOn w:val="Normal"/>
    <w:next w:val="Normal"/>
    <w:link w:val="Heading1Char"/>
    <w:uiPriority w:val="9"/>
    <w:qFormat/>
    <w:rsid w:val="00841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5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5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5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5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5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5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5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5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5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5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5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5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5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1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5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1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5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157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41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1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5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57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4157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157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41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415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157E"/>
  </w:style>
  <w:style w:type="paragraph" w:styleId="Revision">
    <w:name w:val="Revision"/>
    <w:hidden/>
    <w:uiPriority w:val="99"/>
    <w:semiHidden/>
    <w:rsid w:val="0084157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41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5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5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5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AD31DE4E514048B65E95342DE07387" ma:contentTypeVersion="16" ma:contentTypeDescription="Create a new document." ma:contentTypeScope="" ma:versionID="334d8d8e4eb7b1ece34edb0af10f2589">
  <xsd:schema xmlns:xsd="http://www.w3.org/2001/XMLSchema" xmlns:xs="http://www.w3.org/2001/XMLSchema" xmlns:p="http://schemas.microsoft.com/office/2006/metadata/properties" xmlns:ns3="b41230ce-973e-4e92-a791-1cf4fbcde60e" xmlns:ns4="7787a7b2-cc4e-440f-891c-0bb37e21778d" targetNamespace="http://schemas.microsoft.com/office/2006/metadata/properties" ma:root="true" ma:fieldsID="cf78e4967962d996bf9c968e09805d33" ns3:_="" ns4:_="">
    <xsd:import namespace="b41230ce-973e-4e92-a791-1cf4fbcde60e"/>
    <xsd:import namespace="7787a7b2-cc4e-440f-891c-0bb37e2177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1230ce-973e-4e92-a791-1cf4fbcde6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87a7b2-cc4e-440f-891c-0bb37e21778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1230ce-973e-4e92-a791-1cf4fbcde60e" xsi:nil="true"/>
  </documentManagement>
</p:properties>
</file>

<file path=customXml/itemProps1.xml><?xml version="1.0" encoding="utf-8"?>
<ds:datastoreItem xmlns:ds="http://schemas.openxmlformats.org/officeDocument/2006/customXml" ds:itemID="{D12070D8-F6FF-4C87-B043-8B7F614386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1230ce-973e-4e92-a791-1cf4fbcde60e"/>
    <ds:schemaRef ds:uri="7787a7b2-cc4e-440f-891c-0bb37e2177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FA96EB-8DC8-4FA3-9BA1-391AA122E3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4BC76B-6EA0-416C-BC18-26B73F51EEA8}">
  <ds:schemaRefs>
    <ds:schemaRef ds:uri="http://schemas.microsoft.com/office/2006/metadata/properties"/>
    <ds:schemaRef ds:uri="http://schemas.microsoft.com/office/infopath/2007/PartnerControls"/>
    <ds:schemaRef ds:uri="b41230ce-973e-4e92-a791-1cf4fbcde60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97</Words>
  <Characters>9215</Characters>
  <Application>Microsoft Office Word</Application>
  <DocSecurity>0</DocSecurity>
  <Lines>460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Dowell (Medicine Clinical)</dc:creator>
  <cp:keywords/>
  <dc:description/>
  <cp:lastModifiedBy>Natasha Dowell (Medicine Clinical)</cp:lastModifiedBy>
  <cp:revision>2</cp:revision>
  <dcterms:created xsi:type="dcterms:W3CDTF">2025-05-14T18:23:00Z</dcterms:created>
  <dcterms:modified xsi:type="dcterms:W3CDTF">2025-05-14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AD31DE4E514048B65E95342DE07387</vt:lpwstr>
  </property>
  <property fmtid="{D5CDD505-2E9C-101B-9397-08002B2CF9AE}" pid="3" name="GrammarlyDocumentId">
    <vt:lpwstr>00b2310b-cc1e-4655-b580-fb56722e35ce</vt:lpwstr>
  </property>
</Properties>
</file>